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.</w:t>
      </w:r>
    </w:p>
    <w:p>
      <w:pPr>
        <w:pStyle w:val="Normal"/>
        <w:rPr/>
      </w:pPr>
      <w:r>
        <w:rPr/>
      </w:r>
    </w:p>
    <w:p>
      <w:pPr>
        <w:pStyle w:val="HTMLPreformatted"/>
        <w:pBdr>
          <w:top w:val="single" w:sz="4" w:space="1" w:color="000000"/>
        </w:pBdr>
        <w:rPr/>
      </w:pPr>
      <w:r>
        <w:rPr>
          <w:rFonts w:eastAsia="Courier New"/>
        </w:rPr>
        <w:t xml:space="preserve">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(Bits)  Valu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hyperlink r:id="rId2">
        <w:r>
          <w:rPr>
            <w:rStyle w:val="InternetLink"/>
            <w:sz w:val="16"/>
            <w:szCs w:val="16"/>
          </w:rPr>
          <w:t>ref|NT_004487.18|Hs1_4644</w:t>
        </w:r>
      </w:hyperlink>
      <w:r>
        <w:rPr>
          <w:sz w:val="16"/>
          <w:szCs w:val="16"/>
        </w:rPr>
        <w:t xml:space="preserve">  Homo sapiens chromosome 1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43682%238894368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2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46 </w:t>
      </w:r>
    </w:p>
    <w:p>
      <w:pPr>
        <w:pStyle w:val="HTMLPreformatted"/>
        <w:rPr/>
      </w:pPr>
      <w:hyperlink r:id="rId3">
        <w:r>
          <w:rPr>
            <w:rStyle w:val="InternetLink"/>
            <w:sz w:val="16"/>
            <w:szCs w:val="16"/>
          </w:rPr>
          <w:t>ref|NW_926128.1|HsCraAADB02_53</w:t>
        </w:r>
      </w:hyperlink>
      <w:r>
        <w:rPr>
          <w:sz w:val="16"/>
          <w:szCs w:val="16"/>
        </w:rPr>
        <w:t xml:space="preserve">  Homo sapiens chromosome 1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2696%23889526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2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0.46 </w:t>
      </w:r>
    </w:p>
    <w:p>
      <w:pPr>
        <w:pStyle w:val="HTMLPreformatted"/>
        <w:rPr/>
      </w:pPr>
      <w:hyperlink r:id="rId4">
        <w:r>
          <w:rPr>
            <w:rStyle w:val="InternetLink"/>
            <w:sz w:val="16"/>
            <w:szCs w:val="16"/>
          </w:rPr>
          <w:t>ref|NT_029419.11|Hs12_29578</w:t>
        </w:r>
      </w:hyperlink>
      <w:r>
        <w:rPr>
          <w:sz w:val="16"/>
          <w:szCs w:val="16"/>
        </w:rPr>
        <w:t xml:space="preserve">  Homo sapiens chromosome 12 genomic c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5619%238903561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5">
        <w:r>
          <w:rPr>
            <w:rStyle w:val="InternetLink"/>
            <w:sz w:val="16"/>
            <w:szCs w:val="16"/>
          </w:rPr>
          <w:t>ref|NW_925395.1|HsCraAADB02_464</w:t>
        </w:r>
      </w:hyperlink>
      <w:r>
        <w:rPr>
          <w:sz w:val="16"/>
          <w:szCs w:val="16"/>
        </w:rPr>
        <w:t xml:space="preserve">  Homo sapiens chromosome 12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6563%238903656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6">
        <w:r>
          <w:rPr>
            <w:rStyle w:val="InternetLink"/>
            <w:sz w:val="16"/>
            <w:szCs w:val="16"/>
          </w:rPr>
          <w:t>ref|NT_011651.16|HsX_11808</w:t>
        </w:r>
      </w:hyperlink>
      <w:r>
        <w:rPr>
          <w:sz w:val="16"/>
          <w:szCs w:val="16"/>
        </w:rPr>
        <w:t xml:space="preserve">  Homo sapiens chromosome X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003%238906000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7">
        <w:r>
          <w:rPr>
            <w:rStyle w:val="InternetLink"/>
            <w:sz w:val="16"/>
            <w:szCs w:val="16"/>
          </w:rPr>
          <w:t>ref|NT_011512.10|Hs21_11669</w:t>
        </w:r>
      </w:hyperlink>
      <w:r>
        <w:rPr>
          <w:sz w:val="16"/>
          <w:szCs w:val="16"/>
        </w:rPr>
        <w:t xml:space="preserve">  Homo sapiens chromosome 21 genomic c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75294%235147529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8">
        <w:r>
          <w:rPr>
            <w:rStyle w:val="InternetLink"/>
            <w:sz w:val="16"/>
            <w:szCs w:val="16"/>
          </w:rPr>
          <w:t>ref|NT_025004.13|Hs18_25160</w:t>
        </w:r>
      </w:hyperlink>
      <w:r>
        <w:rPr>
          <w:sz w:val="16"/>
          <w:szCs w:val="16"/>
        </w:rPr>
        <w:t xml:space="preserve">  Homo sapiens chromosome 18 genomic c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29823169%232982316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9">
        <w:r>
          <w:rPr>
            <w:rStyle w:val="InternetLink"/>
            <w:sz w:val="16"/>
            <w:szCs w:val="16"/>
          </w:rPr>
          <w:t>ref|NT_008583.16|Hs10_8740</w:t>
        </w:r>
      </w:hyperlink>
      <w:r>
        <w:rPr>
          <w:sz w:val="16"/>
          <w:szCs w:val="16"/>
        </w:rPr>
        <w:t xml:space="preserve">  Homo sapiens chromosome 10 genomic co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37551286%233755128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0">
        <w:r>
          <w:rPr>
            <w:rStyle w:val="InternetLink"/>
            <w:sz w:val="16"/>
            <w:szCs w:val="16"/>
          </w:rPr>
          <w:t>ref|NT_007592.14|Hs6_7749</w:t>
        </w:r>
      </w:hyperlink>
      <w:r>
        <w:rPr>
          <w:sz w:val="16"/>
          <w:szCs w:val="16"/>
        </w:rPr>
        <w:t xml:space="preserve">  Homo sapiens chromosome 6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65675%235146567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1">
        <w:r>
          <w:rPr>
            <w:rStyle w:val="InternetLink"/>
            <w:sz w:val="16"/>
            <w:szCs w:val="16"/>
          </w:rPr>
          <w:t>ref|NT_023133.12|Hs5_23289</w:t>
        </w:r>
      </w:hyperlink>
      <w:r>
        <w:rPr>
          <w:sz w:val="16"/>
          <w:szCs w:val="16"/>
        </w:rPr>
        <w:t xml:space="preserve">  Homo sapiens chromosome 5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64637%235146463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2">
        <w:r>
          <w:rPr>
            <w:rStyle w:val="InternetLink"/>
            <w:sz w:val="16"/>
            <w:szCs w:val="16"/>
          </w:rPr>
          <w:t>ref|NT_005612.15|Hs3_5769</w:t>
        </w:r>
      </w:hyperlink>
      <w:r>
        <w:rPr>
          <w:sz w:val="16"/>
          <w:szCs w:val="16"/>
        </w:rPr>
        <w:t xml:space="preserve">  Homo sapiens chromosome 3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66845%238896684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3">
        <w:r>
          <w:rPr>
            <w:rStyle w:val="InternetLink"/>
            <w:sz w:val="16"/>
            <w:szCs w:val="16"/>
          </w:rPr>
          <w:t>ref|NW_927715.1|HsCraAADB02_686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930%23890609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4">
        <w:r>
          <w:rPr>
            <w:rStyle w:val="InternetLink"/>
            <w:sz w:val="16"/>
            <w:szCs w:val="16"/>
          </w:rPr>
          <w:t>ref|NW_927384.1|HsCraAADB02_643</w:t>
        </w:r>
      </w:hyperlink>
      <w:r>
        <w:rPr>
          <w:sz w:val="16"/>
          <w:szCs w:val="16"/>
        </w:rPr>
        <w:t xml:space="preserve">  Homo sapiens chromosome 21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8398%238905839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5">
        <w:r>
          <w:rPr>
            <w:rStyle w:val="InternetLink"/>
            <w:sz w:val="16"/>
            <w:szCs w:val="16"/>
          </w:rPr>
          <w:t>ref|NW_927129.1|HsCraAADB02_620</w:t>
        </w:r>
      </w:hyperlink>
      <w:r>
        <w:rPr>
          <w:sz w:val="16"/>
          <w:szCs w:val="16"/>
        </w:rPr>
        <w:t xml:space="preserve">  Homo sapiens chromosome 18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7539%238904753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6">
        <w:r>
          <w:rPr>
            <w:rStyle w:val="InternetLink"/>
            <w:sz w:val="16"/>
            <w:szCs w:val="16"/>
          </w:rPr>
          <w:t>ref|NW_924796.1|HsCraAADB02_410</w:t>
        </w:r>
      </w:hyperlink>
      <w:r>
        <w:rPr>
          <w:sz w:val="16"/>
          <w:szCs w:val="16"/>
        </w:rPr>
        <w:t xml:space="preserve">  Homo sapiens chromosome 1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2038%238903203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7">
        <w:r>
          <w:rPr>
            <w:rStyle w:val="InternetLink"/>
            <w:sz w:val="16"/>
            <w:szCs w:val="16"/>
          </w:rPr>
          <w:t>ref|NW_923073.1|HsCraAADB02_255</w:t>
        </w:r>
      </w:hyperlink>
      <w:r>
        <w:rPr>
          <w:sz w:val="16"/>
          <w:szCs w:val="16"/>
        </w:rPr>
        <w:t xml:space="preserve">  Homo sapiens chromosome 6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99178%23889991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TMLPreformatted"/>
        <w:rPr/>
      </w:pPr>
      <w:hyperlink r:id="rId18">
        <w:r>
          <w:rPr>
            <w:rStyle w:val="InternetLink"/>
            <w:sz w:val="16"/>
            <w:szCs w:val="16"/>
          </w:rPr>
          <w:t>ref|NW_922818.1|HsCraAADB02_232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90170%23889901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2  </w:t>
      </w:r>
    </w:p>
    <w:p>
      <w:pPr>
        <w:pStyle w:val="Heading3"/>
        <w:pBdr>
          <w:bottom w:val="single" w:sz="4" w:space="1" w:color="000000"/>
        </w:pBdr>
        <w:spacing w:before="0" w:after="0"/>
        <w:rPr/>
      </w:pPr>
      <w:hyperlink r:id="rId19">
        <w:r>
          <w:rPr>
            <w:rStyle w:val="InternetLink"/>
            <w:rFonts w:cs="Courier New" w:ascii="Courier New" w:hAnsi="Courier New"/>
            <w:b/>
            <w:sz w:val="16"/>
            <w:szCs w:val="16"/>
          </w:rPr>
          <w:t>ref|NW_921807.1|HsCraAADB02_141</w:t>
        </w:r>
      </w:hyperlink>
      <w:r>
        <w:rPr>
          <w:rFonts w:cs="Courier New" w:ascii="Courier New" w:hAnsi="Courier New"/>
          <w:b w:val="false"/>
          <w:sz w:val="16"/>
          <w:szCs w:val="16"/>
        </w:rPr>
        <w:t xml:space="preserve">  Homo sapiens chromosome 3 gen...  </w:t>
      </w:r>
      <w:r>
        <w:fldChar w:fldCharType="begin"/>
      </w:r>
      <w:r>
        <w:rPr>
          <w:rStyle w:val="InternetLink"/>
          <w:sz w:val="16"/>
          <w:b/>
          <w:szCs w:val="16"/>
          <w:rFonts w:cs="Courier New" w:ascii="Courier New" w:hAnsi="Courier New"/>
        </w:rPr>
        <w:instrText xml:space="preserve"> HYPERLINK "http://www.ncbi.nlm.nih.gov/blast/Blast.cgi" \l "88971630%2388971630"</w:instrText>
      </w:r>
      <w:r>
        <w:rPr>
          <w:rStyle w:val="InternetLink"/>
          <w:sz w:val="16"/>
          <w:b/>
          <w:szCs w:val="16"/>
          <w:rFonts w:cs="Courier New" w:ascii="Courier New" w:hAnsi="Courier New"/>
        </w:rPr>
        <w:fldChar w:fldCharType="separate"/>
      </w:r>
      <w:r>
        <w:rPr>
          <w:rStyle w:val="InternetLink"/>
          <w:rFonts w:cs="Courier New" w:ascii="Courier New" w:hAnsi="Courier New"/>
          <w:b/>
          <w:sz w:val="16"/>
          <w:szCs w:val="16"/>
        </w:rPr>
        <w:t>38.2</w:t>
      </w:r>
      <w:r>
        <w:rPr>
          <w:rStyle w:val="InternetLink"/>
          <w:sz w:val="16"/>
          <w:b/>
          <w:szCs w:val="16"/>
          <w:rFonts w:cs="Courier New" w:ascii="Courier New" w:hAnsi="Courier New"/>
        </w:rPr>
        <w:fldChar w:fldCharType="end"/>
      </w:r>
      <w:r>
        <w:rPr>
          <w:rFonts w:cs="Courier New" w:ascii="Courier New" w:hAnsi="Courier New"/>
          <w:b w:val="false"/>
          <w:sz w:val="16"/>
          <w:szCs w:val="16"/>
        </w:rPr>
        <w:t xml:space="preserve">    7.2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p>
      <w:pPr>
        <w:pStyle w:val="Normal"/>
        <w:rPr/>
      </w:pPr>
      <w:r>
        <w:rPr/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 </w:t>
      </w:r>
      <w:r>
        <w:rPr>
          <w:rFonts w:eastAsia="Courier New"/>
          <w:sz w:val="16"/>
          <w:szCs w:val="16"/>
        </w:rPr>
        <w:t xml:space="preserve">                                                </w:t>
      </w:r>
    </w:p>
    <w:p>
      <w:pPr>
        <w:pStyle w:val="HTMLPreformatted"/>
        <w:pBdr>
          <w:top w:val="single" w:sz="4" w:space="1" w:color="000000"/>
        </w:pBdr>
        <w:rPr/>
      </w:pPr>
      <w:r>
        <w:rPr>
          <w:rFonts w:eastAsia="Courier New"/>
          <w:sz w:val="16"/>
          <w:szCs w:val="16"/>
        </w:rPr>
        <w:t xml:space="preserve">                                                                   </w:t>
      </w:r>
      <w:r>
        <w:rPr>
          <w:sz w:val="16"/>
          <w:szCs w:val="16"/>
        </w:rPr>
        <w:t>Score     E</w:t>
      </w:r>
    </w:p>
    <w:p>
      <w:pPr>
        <w:pStyle w:val="HTMLPreformatted"/>
        <w:pBdr>
          <w:bottom w:val="single" w:sz="4" w:space="1" w:color="000000"/>
        </w:pBdr>
        <w:rPr>
          <w:sz w:val="16"/>
          <w:szCs w:val="16"/>
        </w:rPr>
      </w:pPr>
      <w:r>
        <w:rPr>
          <w:sz w:val="16"/>
          <w:szCs w:val="16"/>
        </w:rPr>
        <w:t>Sequences producing significant alignments:                       (Bits)  Value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hyperlink r:id="rId20">
        <w:r>
          <w:rPr>
            <w:rStyle w:val="InternetLink"/>
            <w:sz w:val="16"/>
            <w:szCs w:val="16"/>
          </w:rPr>
          <w:t>ref|NT_011520.11|Hs22_11677</w:t>
        </w:r>
      </w:hyperlink>
      <w:r>
        <w:rPr>
          <w:sz w:val="16"/>
          <w:szCs w:val="16"/>
        </w:rPr>
        <w:t xml:space="preserve">  Homo sapiens chromosome 22 genomic c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9027%238905902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1">
        <w:r>
          <w:rPr>
            <w:rStyle w:val="InternetLink"/>
            <w:sz w:val="16"/>
            <w:szCs w:val="16"/>
          </w:rPr>
          <w:t>ref|NT_019546.15|Hs12_19702</w:t>
        </w:r>
      </w:hyperlink>
      <w:r>
        <w:rPr>
          <w:sz w:val="16"/>
          <w:szCs w:val="16"/>
        </w:rPr>
        <w:t xml:space="preserve">  Homo sapiens chromosome 12 genomic c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29802923%232980292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2">
        <w:r>
          <w:rPr>
            <w:rStyle w:val="InternetLink"/>
            <w:sz w:val="16"/>
            <w:szCs w:val="16"/>
          </w:rPr>
          <w:t>ref|NT_008470.18|Hs9_8627</w:t>
        </w:r>
      </w:hyperlink>
      <w:r>
        <w:rPr>
          <w:sz w:val="16"/>
          <w:szCs w:val="16"/>
        </w:rPr>
        <w:t xml:space="preserve">  Homo sapiens chromosome 9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0004%238903000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3">
        <w:r>
          <w:rPr>
            <w:rStyle w:val="InternetLink"/>
            <w:sz w:val="16"/>
            <w:szCs w:val="16"/>
          </w:rPr>
          <w:t>ref|NT_007933.14|Hs7_8090</w:t>
        </w:r>
      </w:hyperlink>
      <w:r>
        <w:rPr>
          <w:sz w:val="16"/>
          <w:szCs w:val="16"/>
        </w:rPr>
        <w:t xml:space="preserve">  Homo sapiens chromosome 7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93052%23514930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4">
        <w:r>
          <w:rPr>
            <w:rStyle w:val="InternetLink"/>
            <w:sz w:val="16"/>
            <w:szCs w:val="16"/>
          </w:rPr>
          <w:t>ref|NT_006713.14|Hs5_6870</w:t>
        </w:r>
      </w:hyperlink>
      <w:r>
        <w:rPr>
          <w:sz w:val="16"/>
          <w:szCs w:val="16"/>
        </w:rPr>
        <w:t xml:space="preserve">  Homo sapiens chromosome 5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65008%235146500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5">
        <w:r>
          <w:rPr>
            <w:rStyle w:val="InternetLink"/>
            <w:sz w:val="16"/>
            <w:szCs w:val="16"/>
          </w:rPr>
          <w:t>ref|NT_029928.12|Hs3_30183</w:t>
        </w:r>
      </w:hyperlink>
      <w:r>
        <w:rPr>
          <w:sz w:val="16"/>
          <w:szCs w:val="16"/>
        </w:rPr>
        <w:t xml:space="preserve">  Homo sapiens chromosome 3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64066%235146406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6">
        <w:r>
          <w:rPr>
            <w:rStyle w:val="InternetLink"/>
            <w:sz w:val="16"/>
            <w:szCs w:val="16"/>
          </w:rPr>
          <w:t>ref|NT_004487.18|Hs1_4644</w:t>
        </w:r>
      </w:hyperlink>
      <w:r>
        <w:rPr>
          <w:sz w:val="16"/>
          <w:szCs w:val="16"/>
        </w:rPr>
        <w:t xml:space="preserve">  Homo sapiens chromosome 1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43682%238894368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7">
        <w:r>
          <w:rPr>
            <w:rStyle w:val="InternetLink"/>
            <w:sz w:val="16"/>
            <w:szCs w:val="16"/>
          </w:rPr>
          <w:t>ref|NT_021877.18|Hs1_22033</w:t>
        </w:r>
      </w:hyperlink>
      <w:r>
        <w:rPr>
          <w:sz w:val="16"/>
          <w:szCs w:val="16"/>
        </w:rPr>
        <w:t xml:space="preserve">  Homo sapiens chromosome 1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43807%238894380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8">
        <w:r>
          <w:rPr>
            <w:rStyle w:val="InternetLink"/>
            <w:sz w:val="16"/>
            <w:szCs w:val="16"/>
          </w:rPr>
          <w:t>ref|NW_927628.1|HsCraAADB02_665</w:t>
        </w:r>
      </w:hyperlink>
      <w:r>
        <w:rPr>
          <w:sz w:val="16"/>
          <w:szCs w:val="16"/>
        </w:rPr>
        <w:t xml:space="preserve">  Homo sapiens chromosome 22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9359%238905935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29">
        <w:r>
          <w:rPr>
            <w:rStyle w:val="InternetLink"/>
            <w:sz w:val="16"/>
            <w:szCs w:val="16"/>
          </w:rPr>
          <w:t>ref|NW_925395.1|HsCraAADB02_464</w:t>
        </w:r>
      </w:hyperlink>
      <w:r>
        <w:rPr>
          <w:sz w:val="16"/>
          <w:szCs w:val="16"/>
        </w:rPr>
        <w:t xml:space="preserve">  Homo sapiens chromosome 12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6563%238903656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0">
        <w:r>
          <w:rPr>
            <w:rStyle w:val="InternetLink"/>
            <w:sz w:val="16"/>
            <w:szCs w:val="16"/>
          </w:rPr>
          <w:t>ref|NW_924539.1|HsCraAADB02_387</w:t>
        </w:r>
      </w:hyperlink>
      <w:r>
        <w:rPr>
          <w:sz w:val="16"/>
          <w:szCs w:val="16"/>
        </w:rPr>
        <w:t xml:space="preserve">  Homo sapiens chromosome 9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0529%238903052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1">
        <w:r>
          <w:rPr>
            <w:rStyle w:val="InternetLink"/>
            <w:sz w:val="16"/>
            <w:szCs w:val="16"/>
          </w:rPr>
          <w:t>ref|NT_079595.2|Hs7_79660</w:t>
        </w:r>
      </w:hyperlink>
      <w:r>
        <w:rPr>
          <w:sz w:val="16"/>
          <w:szCs w:val="16"/>
        </w:rPr>
        <w:t xml:space="preserve">  Homo sapiens chromosome 7 genomic c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7401%238902740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2">
        <w:r>
          <w:rPr>
            <w:rStyle w:val="InternetLink"/>
            <w:sz w:val="16"/>
            <w:szCs w:val="16"/>
          </w:rPr>
          <w:t>ref|NW_923574.1|HsCraAADB02_300</w:t>
        </w:r>
      </w:hyperlink>
      <w:r>
        <w:rPr>
          <w:sz w:val="16"/>
          <w:szCs w:val="16"/>
        </w:rPr>
        <w:t xml:space="preserve">  Homo sapiens chromosome 7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6252%23890262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3">
        <w:r>
          <w:rPr>
            <w:rStyle w:val="InternetLink"/>
            <w:sz w:val="16"/>
            <w:szCs w:val="16"/>
          </w:rPr>
          <w:t>ref|NW_922607.1|HsCraAADB02_213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7778%23889877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4">
        <w:r>
          <w:rPr>
            <w:rStyle w:val="InternetLink"/>
            <w:sz w:val="16"/>
            <w:szCs w:val="16"/>
          </w:rPr>
          <w:t>ref|NW_921873.1|HsCraAADB02_147</w:t>
        </w:r>
      </w:hyperlink>
      <w:r>
        <w:rPr>
          <w:sz w:val="16"/>
          <w:szCs w:val="16"/>
        </w:rPr>
        <w:t xml:space="preserve">  Homo sapiens chromosome 3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71850%238897185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5">
        <w:r>
          <w:rPr>
            <w:rStyle w:val="InternetLink"/>
            <w:sz w:val="16"/>
            <w:szCs w:val="16"/>
          </w:rPr>
          <w:t>ref|NW_926794.1|HsCraAADB02_59</w:t>
        </w:r>
      </w:hyperlink>
      <w:r>
        <w:rPr>
          <w:sz w:val="16"/>
          <w:szCs w:val="16"/>
        </w:rPr>
        <w:t xml:space="preserve">  Homo sapiens chromosome 1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2819%238895281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6">
        <w:r>
          <w:rPr>
            <w:rStyle w:val="InternetLink"/>
            <w:sz w:val="16"/>
            <w:szCs w:val="16"/>
          </w:rPr>
          <w:t>ref|NW_926128.1|HsCraAADB02_53</w:t>
        </w:r>
      </w:hyperlink>
      <w:r>
        <w:rPr>
          <w:sz w:val="16"/>
          <w:szCs w:val="16"/>
        </w:rPr>
        <w:t xml:space="preserve">  Homo sapiens chromosome 1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2696%23889526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40.1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1.8  </w:t>
      </w:r>
    </w:p>
    <w:p>
      <w:pPr>
        <w:pStyle w:val="HTMLPreformatted"/>
        <w:rPr/>
      </w:pPr>
      <w:hyperlink r:id="rId37">
        <w:r>
          <w:rPr>
            <w:rStyle w:val="InternetLink"/>
            <w:sz w:val="16"/>
            <w:szCs w:val="16"/>
          </w:rPr>
          <w:t>ref|NT_011875.11|HsY_12032</w:t>
        </w:r>
      </w:hyperlink>
      <w:r>
        <w:rPr>
          <w:sz w:val="16"/>
          <w:szCs w:val="16"/>
        </w:rPr>
        <w:t xml:space="preserve">  Homo sapiens chromosome Y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77752%23514777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38">
        <w:r>
          <w:rPr>
            <w:rStyle w:val="InternetLink"/>
            <w:sz w:val="16"/>
            <w:szCs w:val="16"/>
          </w:rPr>
          <w:t>ref|NT_011669.16|HsX_11826</w:t>
        </w:r>
      </w:hyperlink>
      <w:r>
        <w:rPr>
          <w:sz w:val="16"/>
          <w:szCs w:val="16"/>
        </w:rPr>
        <w:t xml:space="preserve">  Homo sapiens chromosome X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9864%238905986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39">
        <w:r>
          <w:rPr>
            <w:rStyle w:val="InternetLink"/>
            <w:sz w:val="16"/>
            <w:szCs w:val="16"/>
          </w:rPr>
          <w:t>ref|NT_010498.15|Hs16_10655</w:t>
        </w:r>
      </w:hyperlink>
      <w:r>
        <w:rPr>
          <w:sz w:val="16"/>
          <w:szCs w:val="16"/>
        </w:rPr>
        <w:t xml:space="preserve">  Homo sapiens chromosome 16 genomic c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73102%235147310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0">
        <w:r>
          <w:rPr>
            <w:rStyle w:val="InternetLink"/>
            <w:sz w:val="16"/>
            <w:szCs w:val="16"/>
          </w:rPr>
          <w:t>ref|NT_035325.6|Hs15_35487</w:t>
        </w:r>
      </w:hyperlink>
      <w:r>
        <w:rPr>
          <w:sz w:val="16"/>
          <w:szCs w:val="16"/>
        </w:rPr>
        <w:t xml:space="preserve">  Homo sapiens chromosome 15 genomic co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72610%235147261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1">
        <w:r>
          <w:rPr>
            <w:rStyle w:val="InternetLink"/>
            <w:sz w:val="16"/>
            <w:szCs w:val="16"/>
          </w:rPr>
          <w:t>ref|NT_030059.12|Hs10_30314</w:t>
        </w:r>
      </w:hyperlink>
      <w:r>
        <w:rPr>
          <w:sz w:val="16"/>
          <w:szCs w:val="16"/>
        </w:rPr>
        <w:t xml:space="preserve">  Homo sapiens chromosome 10 genomic c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67897%235146789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2">
        <w:r>
          <w:rPr>
            <w:rStyle w:val="InternetLink"/>
            <w:sz w:val="16"/>
            <w:szCs w:val="16"/>
          </w:rPr>
          <w:t>ref|NT_005612.15|Hs3_5769</w:t>
        </w:r>
      </w:hyperlink>
      <w:r>
        <w:rPr>
          <w:sz w:val="16"/>
          <w:szCs w:val="16"/>
        </w:rPr>
        <w:t xml:space="preserve">  Homo sapiens chromosome 3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66845%238896684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3">
        <w:r>
          <w:rPr>
            <w:rStyle w:val="InternetLink"/>
            <w:sz w:val="16"/>
            <w:szCs w:val="16"/>
          </w:rPr>
          <w:t>ref|NT_005403.16|Hs2_5560</w:t>
        </w:r>
      </w:hyperlink>
      <w:r>
        <w:rPr>
          <w:sz w:val="16"/>
          <w:szCs w:val="16"/>
        </w:rPr>
        <w:t xml:space="preserve">  Homo sapiens chromosome 2 genomic cont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4065%238895406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4">
        <w:r>
          <w:rPr>
            <w:rStyle w:val="InternetLink"/>
            <w:sz w:val="16"/>
            <w:szCs w:val="16"/>
          </w:rPr>
          <w:t>ref|NT_022184.14|Hs2_22340</w:t>
        </w:r>
      </w:hyperlink>
      <w:r>
        <w:rPr>
          <w:sz w:val="16"/>
          <w:szCs w:val="16"/>
        </w:rPr>
        <w:t xml:space="preserve">  Homo sapiens chromosome 2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51460714%235146071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5">
        <w:r>
          <w:rPr>
            <w:rStyle w:val="InternetLink"/>
            <w:sz w:val="16"/>
            <w:szCs w:val="16"/>
          </w:rPr>
          <w:t>ref|NT_022135.15|Hs2_22291</w:t>
        </w:r>
      </w:hyperlink>
      <w:r>
        <w:rPr>
          <w:sz w:val="16"/>
          <w:szCs w:val="16"/>
        </w:rPr>
        <w:t xml:space="preserve">  Homo sapiens chromosome 2 genomic con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3723%238895372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6">
        <w:r>
          <w:rPr>
            <w:rStyle w:val="InternetLink"/>
            <w:sz w:val="16"/>
            <w:szCs w:val="16"/>
          </w:rPr>
          <w:t>ref|NW_927716.1|HsCraAADB02_687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947%238906094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7">
        <w:r>
          <w:rPr>
            <w:rStyle w:val="InternetLink"/>
            <w:sz w:val="16"/>
            <w:szCs w:val="16"/>
          </w:rPr>
          <w:t>ref|NW_927715.1|HsCraAADB02_686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930%23890609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8">
        <w:r>
          <w:rPr>
            <w:rStyle w:val="InternetLink"/>
            <w:sz w:val="16"/>
            <w:szCs w:val="16"/>
          </w:rPr>
          <w:t>ref|NW_927713.1|HsCraAADB02_684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901%238906090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49">
        <w:r>
          <w:rPr>
            <w:rStyle w:val="InternetLink"/>
            <w:sz w:val="16"/>
            <w:szCs w:val="16"/>
          </w:rPr>
          <w:t>ref|NW_927711.1|HsCraAADB02_682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842%238906084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0">
        <w:r>
          <w:rPr>
            <w:rStyle w:val="InternetLink"/>
            <w:sz w:val="16"/>
            <w:szCs w:val="16"/>
          </w:rPr>
          <w:t>ref|NW_927706.1|HsCraAADB02_678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788%238906078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1">
        <w:r>
          <w:rPr>
            <w:rStyle w:val="InternetLink"/>
            <w:sz w:val="16"/>
            <w:szCs w:val="16"/>
          </w:rPr>
          <w:t>ref|NW_927702.1|HsCraAADB02_674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744%238906074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2">
        <w:r>
          <w:rPr>
            <w:rStyle w:val="InternetLink"/>
            <w:sz w:val="16"/>
            <w:szCs w:val="16"/>
          </w:rPr>
          <w:t>ref|NW_927700.1|HsCraAADB02_672</w:t>
        </w:r>
      </w:hyperlink>
      <w:r>
        <w:rPr>
          <w:sz w:val="16"/>
          <w:szCs w:val="16"/>
        </w:rPr>
        <w:t xml:space="preserve">  Homo sapiens chromosome X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60678%23890606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3">
        <w:r>
          <w:rPr>
            <w:rStyle w:val="InternetLink"/>
            <w:sz w:val="16"/>
            <w:szCs w:val="16"/>
          </w:rPr>
          <w:t>ref|NW_927339.1|HsCraAADB02_639</w:t>
        </w:r>
      </w:hyperlink>
      <w:r>
        <w:rPr>
          <w:sz w:val="16"/>
          <w:szCs w:val="16"/>
        </w:rPr>
        <w:t xml:space="preserve">  Homo sapiens chromosome 2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8110%238905811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4">
        <w:r>
          <w:rPr>
            <w:rStyle w:val="InternetLink"/>
            <w:sz w:val="16"/>
            <w:szCs w:val="16"/>
          </w:rPr>
          <w:t>ref|NW_927317.1|HsCraAADB02_637</w:t>
        </w:r>
      </w:hyperlink>
      <w:r>
        <w:rPr>
          <w:sz w:val="16"/>
          <w:szCs w:val="16"/>
        </w:rPr>
        <w:t xml:space="preserve">  Homo sapiens chromosome 2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8024%238905802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5">
        <w:r>
          <w:rPr>
            <w:rStyle w:val="InternetLink"/>
            <w:sz w:val="16"/>
            <w:szCs w:val="16"/>
          </w:rPr>
          <w:t>ref|NW_927195.1|HsCraAADB02_626</w:t>
        </w:r>
      </w:hyperlink>
      <w:r>
        <w:rPr>
          <w:sz w:val="16"/>
          <w:szCs w:val="16"/>
        </w:rPr>
        <w:t xml:space="preserve">  Homo sapiens chromosome 19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7343%238905734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6">
        <w:r>
          <w:rPr>
            <w:rStyle w:val="InternetLink"/>
            <w:sz w:val="16"/>
            <w:szCs w:val="16"/>
          </w:rPr>
          <w:t>ref|NW_927173.1|HsCraAADB02_624</w:t>
        </w:r>
      </w:hyperlink>
      <w:r>
        <w:rPr>
          <w:sz w:val="16"/>
          <w:szCs w:val="16"/>
        </w:rPr>
        <w:t xml:space="preserve">  Homo sapiens chromosome 19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7118%238905711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7">
        <w:r>
          <w:rPr>
            <w:rStyle w:val="InternetLink"/>
            <w:sz w:val="16"/>
            <w:szCs w:val="16"/>
          </w:rPr>
          <w:t>ref|NW_927206.1|HsCraAADB02_627</w:t>
        </w:r>
      </w:hyperlink>
      <w:r>
        <w:rPr>
          <w:sz w:val="16"/>
          <w:szCs w:val="16"/>
        </w:rPr>
        <w:t xml:space="preserve">  Homo sapiens chromosome 19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57433%238905743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8">
        <w:r>
          <w:rPr>
            <w:rStyle w:val="InternetLink"/>
            <w:sz w:val="16"/>
            <w:szCs w:val="16"/>
          </w:rPr>
          <w:t>ref|NW_927129.1|HsCraAADB02_620</w:t>
        </w:r>
      </w:hyperlink>
      <w:r>
        <w:rPr>
          <w:sz w:val="16"/>
          <w:szCs w:val="16"/>
        </w:rPr>
        <w:t xml:space="preserve">  Homo sapiens chromosome 18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7539%238904753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59">
        <w:r>
          <w:rPr>
            <w:rStyle w:val="InternetLink"/>
            <w:sz w:val="16"/>
            <w:szCs w:val="16"/>
          </w:rPr>
          <w:t>ref|NW_927106.1|HsCraAADB02_618</w:t>
        </w:r>
      </w:hyperlink>
      <w:r>
        <w:rPr>
          <w:sz w:val="16"/>
          <w:szCs w:val="16"/>
        </w:rPr>
        <w:t xml:space="preserve">  Homo sapiens chromosome 18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7489%238904748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0">
        <w:r>
          <w:rPr>
            <w:rStyle w:val="InternetLink"/>
            <w:sz w:val="16"/>
            <w:szCs w:val="16"/>
          </w:rPr>
          <w:t>ref|NW_927095.1|HsCraAADB02_617</w:t>
        </w:r>
      </w:hyperlink>
      <w:r>
        <w:rPr>
          <w:sz w:val="16"/>
          <w:szCs w:val="16"/>
        </w:rPr>
        <w:t xml:space="preserve">  Homo sapiens chromosome 18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7430%23890474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1">
        <w:r>
          <w:rPr>
            <w:rStyle w:val="InternetLink"/>
            <w:sz w:val="16"/>
            <w:szCs w:val="16"/>
          </w:rPr>
          <w:t>ref|NW_926940.1|HsCraAADB02_603</w:t>
        </w:r>
      </w:hyperlink>
      <w:r>
        <w:rPr>
          <w:sz w:val="16"/>
          <w:szCs w:val="16"/>
        </w:rPr>
        <w:t xml:space="preserve">  Homo sapiens chromosome 18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7334%238904733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2">
        <w:r>
          <w:rPr>
            <w:rStyle w:val="InternetLink"/>
            <w:sz w:val="16"/>
            <w:szCs w:val="16"/>
          </w:rPr>
          <w:t>ref|NW_926918.1|HsCraAADB02_601</w:t>
        </w:r>
      </w:hyperlink>
      <w:r>
        <w:rPr>
          <w:sz w:val="16"/>
          <w:szCs w:val="16"/>
        </w:rPr>
        <w:t xml:space="preserve">  Homo sapiens chromosome 17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3126%238904312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3">
        <w:r>
          <w:rPr>
            <w:rStyle w:val="InternetLink"/>
            <w:sz w:val="16"/>
            <w:szCs w:val="16"/>
          </w:rPr>
          <w:t>ref|NW_926462.1|HsCraAADB02_560</w:t>
        </w:r>
      </w:hyperlink>
      <w:r>
        <w:rPr>
          <w:sz w:val="16"/>
          <w:szCs w:val="16"/>
        </w:rPr>
        <w:t xml:space="preserve">  Homo sapiens chromosome 16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1005%238904100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4">
        <w:r>
          <w:rPr>
            <w:rStyle w:val="InternetLink"/>
            <w:sz w:val="16"/>
            <w:szCs w:val="16"/>
          </w:rPr>
          <w:t>ref|NW_926528.1|HsCraAADB02_566</w:t>
        </w:r>
      </w:hyperlink>
      <w:r>
        <w:rPr>
          <w:sz w:val="16"/>
          <w:szCs w:val="16"/>
        </w:rPr>
        <w:t xml:space="preserve">  Homo sapiens chromosome 16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41077%238904107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5">
        <w:r>
          <w:rPr>
            <w:rStyle w:val="InternetLink"/>
            <w:sz w:val="16"/>
            <w:szCs w:val="16"/>
          </w:rPr>
          <w:t>ref|NW_925907.1|HsCraAADB02_510</w:t>
        </w:r>
      </w:hyperlink>
      <w:r>
        <w:rPr>
          <w:sz w:val="16"/>
          <w:szCs w:val="16"/>
        </w:rPr>
        <w:t xml:space="preserve">  Homo sapiens chromosome 15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9206%238903920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6">
        <w:r>
          <w:rPr>
            <w:rStyle w:val="InternetLink"/>
            <w:sz w:val="16"/>
            <w:szCs w:val="16"/>
          </w:rPr>
          <w:t>ref|NW_925884.1|HsCraAADB02_508</w:t>
        </w:r>
      </w:hyperlink>
      <w:r>
        <w:rPr>
          <w:sz w:val="16"/>
          <w:szCs w:val="16"/>
        </w:rPr>
        <w:t xml:space="preserve">  Homo sapiens chromosome 15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9160%238903916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7">
        <w:r>
          <w:rPr>
            <w:rStyle w:val="InternetLink"/>
            <w:sz w:val="16"/>
            <w:szCs w:val="16"/>
          </w:rPr>
          <w:t>ref|NW_925840.1|HsCraAADB02_504</w:t>
        </w:r>
      </w:hyperlink>
      <w:r>
        <w:rPr>
          <w:sz w:val="16"/>
          <w:szCs w:val="16"/>
        </w:rPr>
        <w:t xml:space="preserve">  Homo sapiens chromosome 15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8972%238903897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8">
        <w:r>
          <w:rPr>
            <w:rStyle w:val="InternetLink"/>
            <w:sz w:val="16"/>
            <w:szCs w:val="16"/>
          </w:rPr>
          <w:t>ref|NW_925940.1|HsCraAADB02_513</w:t>
        </w:r>
      </w:hyperlink>
      <w:r>
        <w:rPr>
          <w:sz w:val="16"/>
          <w:szCs w:val="16"/>
        </w:rPr>
        <w:t xml:space="preserve">  Homo sapiens chromosome 15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9352%238903935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69">
        <w:r>
          <w:rPr>
            <w:rStyle w:val="InternetLink"/>
            <w:sz w:val="16"/>
            <w:szCs w:val="16"/>
          </w:rPr>
          <w:t>ref|NW_925561.1|HsCraAADB02_479</w:t>
        </w:r>
      </w:hyperlink>
      <w:r>
        <w:rPr>
          <w:sz w:val="16"/>
          <w:szCs w:val="16"/>
        </w:rPr>
        <w:t xml:space="preserve">  Homo sapiens chromosome 14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7929%238903792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0">
        <w:r>
          <w:rPr>
            <w:rStyle w:val="InternetLink"/>
            <w:sz w:val="16"/>
            <w:szCs w:val="16"/>
          </w:rPr>
          <w:t>ref|NW_925539.1|HsCraAADB02_477</w:t>
        </w:r>
      </w:hyperlink>
      <w:r>
        <w:rPr>
          <w:sz w:val="16"/>
          <w:szCs w:val="16"/>
        </w:rPr>
        <w:t xml:space="preserve">  Homo sapiens chromosome 14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7680%238903768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1">
        <w:r>
          <w:rPr>
            <w:rStyle w:val="InternetLink"/>
            <w:sz w:val="16"/>
            <w:szCs w:val="16"/>
          </w:rPr>
          <w:t>ref|NW_925473.1|HsCraAADB02_471</w:t>
        </w:r>
      </w:hyperlink>
      <w:r>
        <w:rPr>
          <w:sz w:val="16"/>
          <w:szCs w:val="16"/>
        </w:rPr>
        <w:t xml:space="preserve">  Homo sapiens chromosome 13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7061%238903706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2">
        <w:r>
          <w:rPr>
            <w:rStyle w:val="InternetLink"/>
            <w:sz w:val="16"/>
            <w:szCs w:val="16"/>
          </w:rPr>
          <w:t>ref|NW_925517.1|HsCraAADB02_475</w:t>
        </w:r>
      </w:hyperlink>
      <w:r>
        <w:rPr>
          <w:sz w:val="16"/>
          <w:szCs w:val="16"/>
        </w:rPr>
        <w:t xml:space="preserve">  Homo sapiens chromosome 13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7217%238903721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3">
        <w:r>
          <w:rPr>
            <w:rStyle w:val="InternetLink"/>
            <w:sz w:val="16"/>
            <w:szCs w:val="16"/>
          </w:rPr>
          <w:t>ref|NW_925328.1|HsCraAADB02_458</w:t>
        </w:r>
      </w:hyperlink>
      <w:r>
        <w:rPr>
          <w:sz w:val="16"/>
          <w:szCs w:val="16"/>
        </w:rPr>
        <w:t xml:space="preserve">  Homo sapiens chromosome 12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6076%238903607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4">
        <w:r>
          <w:rPr>
            <w:rStyle w:val="InternetLink"/>
            <w:sz w:val="16"/>
            <w:szCs w:val="16"/>
          </w:rPr>
          <w:t>ref|NW_925295.1|HsCraAADB02_455</w:t>
        </w:r>
      </w:hyperlink>
      <w:r>
        <w:rPr>
          <w:sz w:val="16"/>
          <w:szCs w:val="16"/>
        </w:rPr>
        <w:t xml:space="preserve">  Homo sapiens chromosome 12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5948%238903594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5">
        <w:r>
          <w:rPr>
            <w:rStyle w:val="InternetLink"/>
            <w:sz w:val="16"/>
            <w:szCs w:val="16"/>
          </w:rPr>
          <w:t>ref|NW_925284.1|HsCraAADB02_454</w:t>
        </w:r>
      </w:hyperlink>
      <w:r>
        <w:rPr>
          <w:sz w:val="16"/>
          <w:szCs w:val="16"/>
        </w:rPr>
        <w:t xml:space="preserve">  Homo sapiens chromosome 12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5870%23890358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6">
        <w:r>
          <w:rPr>
            <w:rStyle w:val="InternetLink"/>
            <w:sz w:val="16"/>
            <w:szCs w:val="16"/>
          </w:rPr>
          <w:t>ref|NW_925106.1|HsCraAADB02_438</w:t>
        </w:r>
      </w:hyperlink>
      <w:r>
        <w:rPr>
          <w:sz w:val="16"/>
          <w:szCs w:val="16"/>
        </w:rPr>
        <w:t xml:space="preserve">  Homo sapiens chromosome 11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5018%238903501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7">
        <w:r>
          <w:rPr>
            <w:rStyle w:val="InternetLink"/>
            <w:sz w:val="16"/>
            <w:szCs w:val="16"/>
          </w:rPr>
          <w:t>ref|NW_925006.1|HsCraAADB02_429</w:t>
        </w:r>
      </w:hyperlink>
      <w:r>
        <w:rPr>
          <w:sz w:val="16"/>
          <w:szCs w:val="16"/>
        </w:rPr>
        <w:t xml:space="preserve">  Homo sapiens chromosome 11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4692%23890346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8">
        <w:r>
          <w:rPr>
            <w:rStyle w:val="InternetLink"/>
            <w:sz w:val="16"/>
            <w:szCs w:val="16"/>
          </w:rPr>
          <w:t>ref|NW_925173.1|HsCraAADB02_444</w:t>
        </w:r>
      </w:hyperlink>
      <w:r>
        <w:rPr>
          <w:sz w:val="16"/>
          <w:szCs w:val="16"/>
        </w:rPr>
        <w:t xml:space="preserve">  Homo sapiens chromosome 11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5221%238903522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79">
        <w:r>
          <w:rPr>
            <w:rStyle w:val="InternetLink"/>
            <w:sz w:val="16"/>
            <w:szCs w:val="16"/>
          </w:rPr>
          <w:t>ref|NW_924862.1|HsCraAADB02_416</w:t>
        </w:r>
      </w:hyperlink>
      <w:r>
        <w:rPr>
          <w:sz w:val="16"/>
          <w:szCs w:val="16"/>
        </w:rPr>
        <w:t xml:space="preserve">  Homo sapiens chromosome 1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3516%238903351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0">
        <w:r>
          <w:rPr>
            <w:rStyle w:val="InternetLink"/>
            <w:sz w:val="16"/>
            <w:szCs w:val="16"/>
          </w:rPr>
          <w:t>ref|NW_924796.1|HsCraAADB02_410</w:t>
        </w:r>
      </w:hyperlink>
      <w:r>
        <w:rPr>
          <w:sz w:val="16"/>
          <w:szCs w:val="16"/>
        </w:rPr>
        <w:t xml:space="preserve">  Homo sapiens chromosome 1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2038%238903203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1">
        <w:r>
          <w:rPr>
            <w:rStyle w:val="InternetLink"/>
            <w:sz w:val="16"/>
            <w:szCs w:val="16"/>
          </w:rPr>
          <w:t>ref|NW_924696.1|HsCraAADB02_401</w:t>
        </w:r>
      </w:hyperlink>
      <w:r>
        <w:rPr>
          <w:sz w:val="16"/>
          <w:szCs w:val="16"/>
        </w:rPr>
        <w:t xml:space="preserve">  Homo sapiens chromosome 1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1955%23890319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2">
        <w:r>
          <w:rPr>
            <w:rStyle w:val="InternetLink"/>
            <w:sz w:val="16"/>
            <w:szCs w:val="16"/>
          </w:rPr>
          <w:t>ref|NW_924584.1|HsCraAADB02_391</w:t>
        </w:r>
      </w:hyperlink>
      <w:r>
        <w:rPr>
          <w:sz w:val="16"/>
          <w:szCs w:val="16"/>
        </w:rPr>
        <w:t xml:space="preserve">  Homo sapiens chromosome 1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1869%238903186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3">
        <w:r>
          <w:rPr>
            <w:rStyle w:val="InternetLink"/>
            <w:sz w:val="16"/>
            <w:szCs w:val="16"/>
          </w:rPr>
          <w:t>ref|NW_924884.1|HsCraAADB02_418</w:t>
        </w:r>
      </w:hyperlink>
      <w:r>
        <w:rPr>
          <w:sz w:val="16"/>
          <w:szCs w:val="16"/>
        </w:rPr>
        <w:t xml:space="preserve">  Homo sapiens chromosome 10 ge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3689%238903368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4">
        <w:r>
          <w:rPr>
            <w:rStyle w:val="InternetLink"/>
            <w:sz w:val="16"/>
            <w:szCs w:val="16"/>
          </w:rPr>
          <w:t>ref|NW_924062.1|HsCraAADB02_344</w:t>
        </w:r>
      </w:hyperlink>
      <w:r>
        <w:rPr>
          <w:sz w:val="16"/>
          <w:szCs w:val="16"/>
        </w:rPr>
        <w:t xml:space="preserve">  Homo sapiens chromosome 9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0318%238903031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5">
        <w:r>
          <w:rPr>
            <w:rStyle w:val="InternetLink"/>
            <w:sz w:val="16"/>
            <w:szCs w:val="16"/>
          </w:rPr>
          <w:t>ref|NW_924484.1|HsCraAADB02_382</w:t>
        </w:r>
      </w:hyperlink>
      <w:r>
        <w:rPr>
          <w:sz w:val="16"/>
          <w:szCs w:val="16"/>
        </w:rPr>
        <w:t xml:space="preserve">  Homo sapiens chromosome 9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0471%238903047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6">
        <w:r>
          <w:rPr>
            <w:rStyle w:val="InternetLink"/>
            <w:sz w:val="16"/>
            <w:szCs w:val="16"/>
          </w:rPr>
          <w:t>ref|NW_924450.1|HsCraAADB02_379</w:t>
        </w:r>
      </w:hyperlink>
      <w:r>
        <w:rPr>
          <w:sz w:val="16"/>
          <w:szCs w:val="16"/>
        </w:rPr>
        <w:t xml:space="preserve">  Homo sapiens chromosome 9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30365%238903036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7">
        <w:r>
          <w:rPr>
            <w:rStyle w:val="InternetLink"/>
            <w:sz w:val="16"/>
            <w:szCs w:val="16"/>
          </w:rPr>
          <w:t>ref|NW_923929.1|HsCraAADB02_332</w:t>
        </w:r>
      </w:hyperlink>
      <w:r>
        <w:rPr>
          <w:sz w:val="16"/>
          <w:szCs w:val="16"/>
        </w:rPr>
        <w:t xml:space="preserve">  Homo sapiens chromosome 8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8792%23890287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8">
        <w:r>
          <w:rPr>
            <w:rStyle w:val="InternetLink"/>
            <w:sz w:val="16"/>
            <w:szCs w:val="16"/>
          </w:rPr>
          <w:t>ref|NW_923907.1|HsCraAADB02_330</w:t>
        </w:r>
      </w:hyperlink>
      <w:r>
        <w:rPr>
          <w:sz w:val="16"/>
          <w:szCs w:val="16"/>
        </w:rPr>
        <w:t xml:space="preserve">  Homo sapiens chromosome 8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8628%238902862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89">
        <w:r>
          <w:rPr>
            <w:rStyle w:val="InternetLink"/>
            <w:sz w:val="16"/>
            <w:szCs w:val="16"/>
          </w:rPr>
          <w:t>ref|NW_923873.1|HsCraAADB02_327</w:t>
        </w:r>
      </w:hyperlink>
      <w:r>
        <w:rPr>
          <w:sz w:val="16"/>
          <w:szCs w:val="16"/>
        </w:rPr>
        <w:t xml:space="preserve">  Homo sapiens chromosome 8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8523%238902852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0">
        <w:r>
          <w:rPr>
            <w:rStyle w:val="InternetLink"/>
            <w:sz w:val="16"/>
            <w:szCs w:val="16"/>
          </w:rPr>
          <w:t>ref|NW_923984.1|HsCraAADB02_337</w:t>
        </w:r>
      </w:hyperlink>
      <w:r>
        <w:rPr>
          <w:sz w:val="16"/>
          <w:szCs w:val="16"/>
        </w:rPr>
        <w:t xml:space="preserve">  Homo sapiens chromosome 8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8938%238902893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1">
        <w:r>
          <w:rPr>
            <w:rStyle w:val="InternetLink"/>
            <w:sz w:val="16"/>
            <w:szCs w:val="16"/>
          </w:rPr>
          <w:t>ref|NW_923240.1|HsCraAADB02_270</w:t>
        </w:r>
      </w:hyperlink>
      <w:r>
        <w:rPr>
          <w:sz w:val="16"/>
          <w:szCs w:val="16"/>
        </w:rPr>
        <w:t xml:space="preserve">  Homo sapiens chromosome 7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5910%238902591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2">
        <w:r>
          <w:rPr>
            <w:rStyle w:val="InternetLink"/>
            <w:sz w:val="16"/>
            <w:szCs w:val="16"/>
          </w:rPr>
          <w:t>ref|NT_079593.2|Hs7_79658</w:t>
        </w:r>
      </w:hyperlink>
      <w:r>
        <w:rPr>
          <w:sz w:val="16"/>
          <w:szCs w:val="16"/>
        </w:rPr>
        <w:t xml:space="preserve">  Homo sapiens chromosome 7 genomic c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7233%238902723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3">
        <w:r>
          <w:rPr>
            <w:rStyle w:val="InternetLink"/>
            <w:sz w:val="16"/>
            <w:szCs w:val="16"/>
          </w:rPr>
          <w:t>ref|NW_923640.1|HsCraAADB02_306</w:t>
        </w:r>
      </w:hyperlink>
      <w:r>
        <w:rPr>
          <w:sz w:val="16"/>
          <w:szCs w:val="16"/>
        </w:rPr>
        <w:t xml:space="preserve">  Homo sapiens chromosome 7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6473%238902647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4">
        <w:r>
          <w:rPr>
            <w:rStyle w:val="InternetLink"/>
            <w:sz w:val="16"/>
            <w:szCs w:val="16"/>
          </w:rPr>
          <w:t>ref|NW_923206.1|HsCraAADB02_267</w:t>
        </w:r>
      </w:hyperlink>
      <w:r>
        <w:rPr>
          <w:sz w:val="16"/>
          <w:szCs w:val="16"/>
        </w:rPr>
        <w:t xml:space="preserve">  Homo sapiens chromosome 7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5729%238902572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5">
        <w:r>
          <w:rPr>
            <w:rStyle w:val="InternetLink"/>
            <w:sz w:val="16"/>
            <w:szCs w:val="16"/>
          </w:rPr>
          <w:t>ref|NT_079592.2|Hs7_79657</w:t>
        </w:r>
      </w:hyperlink>
      <w:r>
        <w:rPr>
          <w:sz w:val="16"/>
          <w:szCs w:val="16"/>
        </w:rPr>
        <w:t xml:space="preserve">  Homo sapiens chromosome 7 genomic c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6958%238902695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6">
        <w:r>
          <w:rPr>
            <w:rStyle w:val="InternetLink"/>
            <w:sz w:val="16"/>
            <w:szCs w:val="16"/>
          </w:rPr>
          <w:t>ref|NT_079596.2|Hs7_79661</w:t>
        </w:r>
      </w:hyperlink>
      <w:r>
        <w:rPr>
          <w:sz w:val="16"/>
          <w:szCs w:val="16"/>
        </w:rPr>
        <w:t xml:space="preserve">  Homo sapiens chromosome 7 genomic c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7696%238902769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7">
        <w:r>
          <w:rPr>
            <w:rStyle w:val="InternetLink"/>
            <w:sz w:val="16"/>
            <w:szCs w:val="16"/>
          </w:rPr>
          <w:t>ref|NW_923484.1|HsCraAADB02_292</w:t>
        </w:r>
      </w:hyperlink>
      <w:r>
        <w:rPr>
          <w:sz w:val="16"/>
          <w:szCs w:val="16"/>
        </w:rPr>
        <w:t xml:space="preserve">  Homo sapiens chromosome 7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6127%2389026127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8">
        <w:r>
          <w:rPr>
            <w:rStyle w:val="InternetLink"/>
            <w:sz w:val="16"/>
            <w:szCs w:val="16"/>
          </w:rPr>
          <w:t>ref|NW_923417.1|HsCraAADB02_286</w:t>
        </w:r>
      </w:hyperlink>
      <w:r>
        <w:rPr>
          <w:sz w:val="16"/>
          <w:szCs w:val="16"/>
        </w:rPr>
        <w:t xml:space="preserve">  Homo sapiens chromosome 7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9026092%2389026092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99">
        <w:r>
          <w:rPr>
            <w:rStyle w:val="InternetLink"/>
            <w:sz w:val="16"/>
            <w:szCs w:val="16"/>
          </w:rPr>
          <w:t>ref|NW_923184.1|HsCraAADB02_265</w:t>
        </w:r>
      </w:hyperlink>
      <w:r>
        <w:rPr>
          <w:sz w:val="16"/>
          <w:szCs w:val="16"/>
        </w:rPr>
        <w:t xml:space="preserve">  Homo sapiens chromosome 6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99564%238899956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0">
        <w:r>
          <w:rPr>
            <w:rStyle w:val="InternetLink"/>
            <w:sz w:val="16"/>
            <w:szCs w:val="16"/>
          </w:rPr>
          <w:t>ref|NW_922984.1|HsCraAADB02_247</w:t>
        </w:r>
      </w:hyperlink>
      <w:r>
        <w:rPr>
          <w:sz w:val="16"/>
          <w:szCs w:val="16"/>
        </w:rPr>
        <w:t xml:space="preserve">  Homo sapiens chromosome 6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98930%23889989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1">
        <w:r>
          <w:rPr>
            <w:rStyle w:val="InternetLink"/>
            <w:sz w:val="16"/>
            <w:szCs w:val="16"/>
          </w:rPr>
          <w:t>ref|NT_113893.1|Hs6_111612</w:t>
        </w:r>
      </w:hyperlink>
      <w:r>
        <w:rPr>
          <w:sz w:val="16"/>
          <w:szCs w:val="16"/>
        </w:rPr>
        <w:t xml:space="preserve">  Homo sapiens chromosome 6 genomic 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98766%2388998766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2">
        <w:r>
          <w:rPr>
            <w:rStyle w:val="InternetLink"/>
            <w:sz w:val="16"/>
            <w:szCs w:val="16"/>
          </w:rPr>
          <w:t>ref|NW_923073.1|HsCraAADB02_255</w:t>
        </w:r>
      </w:hyperlink>
      <w:r>
        <w:rPr>
          <w:sz w:val="16"/>
          <w:szCs w:val="16"/>
        </w:rPr>
        <w:t xml:space="preserve">  Homo sapiens chromosome 6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99178%238899917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3">
        <w:r>
          <w:rPr>
            <w:rStyle w:val="InternetLink"/>
            <w:sz w:val="16"/>
            <w:szCs w:val="16"/>
          </w:rPr>
          <w:t>ref|NW_922596.1|HsCraAADB02_212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7703%238898770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4">
        <w:r>
          <w:rPr>
            <w:rStyle w:val="InternetLink"/>
            <w:sz w:val="16"/>
            <w:szCs w:val="16"/>
          </w:rPr>
          <w:t>ref|NW_922796.1|HsCraAADB02_230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90009%2388990009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5">
        <w:r>
          <w:rPr>
            <w:rStyle w:val="InternetLink"/>
            <w:sz w:val="16"/>
            <w:szCs w:val="16"/>
          </w:rPr>
          <w:t>ref|NW_922784.1|HsCraAADB02_229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9841%238898984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6">
        <w:r>
          <w:rPr>
            <w:rStyle w:val="InternetLink"/>
            <w:sz w:val="16"/>
            <w:szCs w:val="16"/>
          </w:rPr>
          <w:t>ref|NW_922562.1|HsCraAADB02_209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7555%2388987555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7">
        <w:r>
          <w:rPr>
            <w:rStyle w:val="InternetLink"/>
            <w:sz w:val="16"/>
            <w:szCs w:val="16"/>
          </w:rPr>
          <w:t>ref|NW_922751.1|HsCraAADB02_226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8928%238898892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8">
        <w:r>
          <w:rPr>
            <w:rStyle w:val="InternetLink"/>
            <w:sz w:val="16"/>
            <w:szCs w:val="16"/>
          </w:rPr>
          <w:t>ref|NW_922729.1|HsCraAADB02_224</w:t>
        </w:r>
      </w:hyperlink>
      <w:r>
        <w:rPr>
          <w:sz w:val="16"/>
          <w:szCs w:val="16"/>
        </w:rPr>
        <w:t xml:space="preserve">  Homo sapiens chromosome 5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8511%2388988511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09">
        <w:r>
          <w:rPr>
            <w:rStyle w:val="InternetLink"/>
            <w:sz w:val="16"/>
            <w:szCs w:val="16"/>
          </w:rPr>
          <w:t>ref|NW_922217.1|HsCraAADB02_178</w:t>
        </w:r>
      </w:hyperlink>
      <w:r>
        <w:rPr>
          <w:sz w:val="16"/>
          <w:szCs w:val="16"/>
        </w:rPr>
        <w:t xml:space="preserve">  Homo sapiens chromosome 4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1534%238898153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0">
        <w:r>
          <w:rPr>
            <w:rStyle w:val="InternetLink"/>
            <w:sz w:val="16"/>
            <w:szCs w:val="16"/>
          </w:rPr>
          <w:t>ref|NW_922073.1|HsCraAADB02_165</w:t>
        </w:r>
      </w:hyperlink>
      <w:r>
        <w:rPr>
          <w:sz w:val="16"/>
          <w:szCs w:val="16"/>
        </w:rPr>
        <w:t xml:space="preserve">  Homo sapiens chromosome 4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79823%238897982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1">
        <w:r>
          <w:rPr>
            <w:rStyle w:val="InternetLink"/>
            <w:sz w:val="16"/>
            <w:szCs w:val="16"/>
          </w:rPr>
          <w:t>ref|NW_922162.1|HsCraAADB02_173</w:t>
        </w:r>
      </w:hyperlink>
      <w:r>
        <w:rPr>
          <w:sz w:val="16"/>
          <w:szCs w:val="16"/>
        </w:rPr>
        <w:t xml:space="preserve">  Homo sapiens chromosome 4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80670%238898067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2">
        <w:r>
          <w:rPr>
            <w:rStyle w:val="InternetLink"/>
            <w:sz w:val="16"/>
            <w:szCs w:val="16"/>
          </w:rPr>
          <w:t>ref|NW_921651.1|HsCraAADB02_127</w:t>
        </w:r>
      </w:hyperlink>
      <w:r>
        <w:rPr>
          <w:sz w:val="16"/>
          <w:szCs w:val="16"/>
        </w:rPr>
        <w:t xml:space="preserve">  Homo sapiens chromosome 3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69293%238896929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3">
        <w:r>
          <w:rPr>
            <w:rStyle w:val="InternetLink"/>
            <w:sz w:val="16"/>
            <w:szCs w:val="16"/>
          </w:rPr>
          <w:t>ref|NW_921807.1|HsCraAADB02_141</w:t>
        </w:r>
      </w:hyperlink>
      <w:r>
        <w:rPr>
          <w:sz w:val="16"/>
          <w:szCs w:val="16"/>
        </w:rPr>
        <w:t xml:space="preserve">  Homo sapiens chromosome 3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71630%23889716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4">
        <w:r>
          <w:rPr>
            <w:rStyle w:val="InternetLink"/>
            <w:sz w:val="16"/>
            <w:szCs w:val="16"/>
          </w:rPr>
          <w:t>ref|NW_921585.1|HsCraAADB02_121</w:t>
        </w:r>
      </w:hyperlink>
      <w:r>
        <w:rPr>
          <w:sz w:val="16"/>
          <w:szCs w:val="16"/>
        </w:rPr>
        <w:t xml:space="preserve">  Homo sapiens chromosome 2 gen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8353%238895835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5">
        <w:r>
          <w:rPr>
            <w:rStyle w:val="InternetLink"/>
            <w:sz w:val="16"/>
            <w:szCs w:val="16"/>
          </w:rPr>
          <w:t>ref|NW_927719.1|HsCraAADB02_69</w:t>
        </w:r>
      </w:hyperlink>
      <w:r>
        <w:rPr>
          <w:sz w:val="16"/>
          <w:szCs w:val="16"/>
        </w:rPr>
        <w:t xml:space="preserve">  Homo sapiens chromosome 2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5854%2388955854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6">
        <w:r>
          <w:rPr>
            <w:rStyle w:val="InternetLink"/>
            <w:sz w:val="16"/>
            <w:szCs w:val="16"/>
          </w:rPr>
          <w:t>ref|NW_921795.1|HsCraAADB02_14</w:t>
        </w:r>
      </w:hyperlink>
      <w:r>
        <w:rPr>
          <w:sz w:val="16"/>
          <w:szCs w:val="16"/>
        </w:rPr>
        <w:t xml:space="preserve">  Homo sapiens chromosome 1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1910%238895191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7">
        <w:r>
          <w:rPr>
            <w:rStyle w:val="InternetLink"/>
            <w:sz w:val="16"/>
            <w:szCs w:val="16"/>
          </w:rPr>
          <w:t>ref|NW_921351.1|HsCraAADB02_10</w:t>
        </w:r>
      </w:hyperlink>
      <w:r>
        <w:rPr>
          <w:sz w:val="16"/>
          <w:szCs w:val="16"/>
        </w:rPr>
        <w:t xml:space="preserve">  Homo sapiens chromosome 1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0243%2388950243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rPr/>
      </w:pPr>
      <w:hyperlink r:id="rId118">
        <w:r>
          <w:rPr>
            <w:rStyle w:val="InternetLink"/>
            <w:sz w:val="16"/>
            <w:szCs w:val="16"/>
          </w:rPr>
          <w:t>ref|NW_927128.1|HsCraAADB02_62</w:t>
        </w:r>
      </w:hyperlink>
      <w:r>
        <w:rPr>
          <w:sz w:val="16"/>
          <w:szCs w:val="16"/>
        </w:rPr>
        <w:t xml:space="preserve">  Homo sapiens chromosome 1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2908%2388952908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HTMLPreformatted"/>
        <w:pBdr>
          <w:bottom w:val="single" w:sz="4" w:space="1" w:color="000000"/>
        </w:pBdr>
        <w:rPr/>
      </w:pPr>
      <w:hyperlink r:id="rId119">
        <w:r>
          <w:rPr>
            <w:rStyle w:val="InternetLink"/>
            <w:sz w:val="16"/>
            <w:szCs w:val="16"/>
          </w:rPr>
          <w:t>ref|NW_922462.1|HsCraAADB02_20</w:t>
        </w:r>
      </w:hyperlink>
      <w:r>
        <w:rPr>
          <w:sz w:val="16"/>
          <w:szCs w:val="16"/>
        </w:rPr>
        <w:t xml:space="preserve">  Homo sapiens chromosome 1 geno...  </w:t>
      </w:r>
      <w:r>
        <w:fldChar w:fldCharType="begin"/>
      </w:r>
      <w:r>
        <w:rPr>
          <w:rStyle w:val="InternetLink"/>
          <w:sz w:val="16"/>
          <w:szCs w:val="16"/>
        </w:rPr>
        <w:instrText xml:space="preserve"> HYPERLINK "http://www.ncbi.nlm.nih.gov/blast/Blast.cgi" \l "88952330%2388952330"</w:instrText>
      </w:r>
      <w:r>
        <w:rPr>
          <w:rStyle w:val="InternetLink"/>
          <w:sz w:val="16"/>
          <w:szCs w:val="16"/>
        </w:rPr>
        <w:fldChar w:fldCharType="separate"/>
      </w:r>
      <w:r>
        <w:rPr>
          <w:rStyle w:val="InternetLink"/>
          <w:sz w:val="16"/>
          <w:szCs w:val="16"/>
        </w:rPr>
        <w:t>38.2</w:t>
      </w:r>
      <w:r>
        <w:rPr>
          <w:rStyle w:val="InternetLink"/>
          <w:sz w:val="16"/>
          <w:szCs w:val="16"/>
        </w:rPr>
        <w:fldChar w:fldCharType="end"/>
      </w:r>
      <w:r>
        <w:rPr>
          <w:sz w:val="16"/>
          <w:szCs w:val="16"/>
        </w:rPr>
        <w:t xml:space="preserve">    7.3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sectPr>
      <w:footerReference w:type="default" r:id="rId120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7"/>
      <w:szCs w:val="27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mapview/maps.cgi?maps=blast_set&amp;db=all_contig&amp;na=1&amp;gnl=ref|NT_004487.18|Hs1_4644&amp;gi=88943682&amp;term=88943682%5Bgi%5D&amp;taxid=9606&amp;RID=JWA3SX7N011&amp;QUERY_NUMBER=1" TargetMode="External"/><Relationship Id="rId3" Type="http://schemas.openxmlformats.org/officeDocument/2006/relationships/hyperlink" Target="http://www.ncbi.nlm.nih.gov/mapview/maps.cgi?maps=blast_set&amp;db=all_contig&amp;na=1&amp;gnl=ref|NW_926128.1|HsCraAADB02_53&amp;gi=88952696&amp;term=88952696%5Bgi%5D&amp;taxid=9606&amp;RID=JWA3SX7N011&amp;QUERY_NUMBER=1" TargetMode="External"/><Relationship Id="rId4" Type="http://schemas.openxmlformats.org/officeDocument/2006/relationships/hyperlink" Target="http://www.ncbi.nlm.nih.gov/mapview/maps.cgi?maps=blast_set&amp;db=all_contig&amp;na=1&amp;gnl=ref|NT_029419.11|Hs12_29578&amp;gi=89035619&amp;term=89035619%5Bgi%5D&amp;taxid=9606&amp;RID=JWA3SX7N011&amp;QUERY_NUMBER=1" TargetMode="External"/><Relationship Id="rId5" Type="http://schemas.openxmlformats.org/officeDocument/2006/relationships/hyperlink" Target="http://www.ncbi.nlm.nih.gov/mapview/maps.cgi?maps=blast_set&amp;db=all_contig&amp;na=1&amp;gnl=ref|NW_925395.1|HsCraAADB02_464&amp;gi=89036563&amp;term=89036563%5Bgi%5D&amp;taxid=9606&amp;RID=JWA3SX7N011&amp;QUERY_NUMBER=1" TargetMode="External"/><Relationship Id="rId6" Type="http://schemas.openxmlformats.org/officeDocument/2006/relationships/hyperlink" Target="http://www.ncbi.nlm.nih.gov/mapview/maps.cgi?maps=blast_set&amp;db=all_contig&amp;na=1&amp;gnl=ref|NT_011651.16|HsX_11808&amp;gi=89060003&amp;term=89060003%5Bgi%5D&amp;taxid=9606&amp;RID=JWA3SX7N011&amp;QUERY_NUMBER=1" TargetMode="External"/><Relationship Id="rId7" Type="http://schemas.openxmlformats.org/officeDocument/2006/relationships/hyperlink" Target="http://www.ncbi.nlm.nih.gov/mapview/maps.cgi?maps=blast_set&amp;db=all_contig&amp;na=1&amp;gnl=ref|NT_011512.10|Hs21_11669&amp;gi=51475294&amp;term=51475294%5Bgi%5D&amp;taxid=9606&amp;RID=JWA3SX7N011&amp;QUERY_NUMBER=1" TargetMode="External"/><Relationship Id="rId8" Type="http://schemas.openxmlformats.org/officeDocument/2006/relationships/hyperlink" Target="http://www.ncbi.nlm.nih.gov/mapview/maps.cgi?maps=blast_set&amp;db=all_contig&amp;na=1&amp;gnl=ref|NT_025004.13|Hs18_25160&amp;gi=29823169&amp;term=29823169%5Bgi%5D&amp;taxid=9606&amp;RID=JWA3SX7N011&amp;QUERY_NUMBER=1" TargetMode="External"/><Relationship Id="rId9" Type="http://schemas.openxmlformats.org/officeDocument/2006/relationships/hyperlink" Target="http://www.ncbi.nlm.nih.gov/mapview/maps.cgi?maps=blast_set&amp;db=all_contig&amp;na=1&amp;gnl=ref|NT_008583.16|Hs10_8740&amp;gi=37551286&amp;term=37551286%5Bgi%5D&amp;taxid=9606&amp;RID=JWA3SX7N011&amp;QUERY_NUMBER=1" TargetMode="External"/><Relationship Id="rId10" Type="http://schemas.openxmlformats.org/officeDocument/2006/relationships/hyperlink" Target="http://www.ncbi.nlm.nih.gov/mapview/maps.cgi?maps=blast_set&amp;db=all_contig&amp;na=1&amp;gnl=ref|NT_007592.14|Hs6_7749&amp;gi=51465675&amp;term=51465675%5Bgi%5D&amp;taxid=9606&amp;RID=JWA3SX7N011&amp;QUERY_NUMBER=1" TargetMode="External"/><Relationship Id="rId11" Type="http://schemas.openxmlformats.org/officeDocument/2006/relationships/hyperlink" Target="http://www.ncbi.nlm.nih.gov/mapview/maps.cgi?maps=blast_set&amp;db=all_contig&amp;na=1&amp;gnl=ref|NT_023133.12|Hs5_23289&amp;gi=51464637&amp;term=51464637%5Bgi%5D&amp;taxid=9606&amp;RID=JWA3SX7N011&amp;QUERY_NUMBER=1" TargetMode="External"/><Relationship Id="rId12" Type="http://schemas.openxmlformats.org/officeDocument/2006/relationships/hyperlink" Target="http://www.ncbi.nlm.nih.gov/mapview/maps.cgi?maps=blast_set&amp;db=all_contig&amp;na=1&amp;gnl=ref|NT_005612.15|Hs3_5769&amp;gi=88966845&amp;term=88966845%5Bgi%5D&amp;taxid=9606&amp;RID=JWA3SX7N011&amp;QUERY_NUMBER=1" TargetMode="External"/><Relationship Id="rId13" Type="http://schemas.openxmlformats.org/officeDocument/2006/relationships/hyperlink" Target="http://www.ncbi.nlm.nih.gov/mapview/maps.cgi?maps=blast_set&amp;db=all_contig&amp;na=1&amp;gnl=ref|NW_927715.1|HsCraAADB02_686&amp;gi=89060930&amp;term=89060930%5Bgi%5D&amp;taxid=9606&amp;RID=JWA3SX7N011&amp;QUERY_NUMBER=1" TargetMode="External"/><Relationship Id="rId14" Type="http://schemas.openxmlformats.org/officeDocument/2006/relationships/hyperlink" Target="http://www.ncbi.nlm.nih.gov/mapview/maps.cgi?maps=blast_set&amp;db=all_contig&amp;na=1&amp;gnl=ref|NW_927384.1|HsCraAADB02_643&amp;gi=89058398&amp;term=89058398%5Bgi%5D&amp;taxid=9606&amp;RID=JWA3SX7N011&amp;QUERY_NUMBER=1" TargetMode="External"/><Relationship Id="rId15" Type="http://schemas.openxmlformats.org/officeDocument/2006/relationships/hyperlink" Target="http://www.ncbi.nlm.nih.gov/mapview/maps.cgi?maps=blast_set&amp;db=all_contig&amp;na=1&amp;gnl=ref|NW_927129.1|HsCraAADB02_620&amp;gi=89047539&amp;term=89047539%5Bgi%5D&amp;taxid=9606&amp;RID=JWA3SX7N011&amp;QUERY_NUMBER=1" TargetMode="External"/><Relationship Id="rId16" Type="http://schemas.openxmlformats.org/officeDocument/2006/relationships/hyperlink" Target="http://www.ncbi.nlm.nih.gov/mapview/maps.cgi?maps=blast_set&amp;db=all_contig&amp;na=1&amp;gnl=ref|NW_924796.1|HsCraAADB02_410&amp;gi=89032038&amp;term=89032038%5Bgi%5D&amp;taxid=9606&amp;RID=JWA3SX7N011&amp;QUERY_NUMBER=1" TargetMode="External"/><Relationship Id="rId17" Type="http://schemas.openxmlformats.org/officeDocument/2006/relationships/hyperlink" Target="http://www.ncbi.nlm.nih.gov/mapview/maps.cgi?maps=blast_set&amp;db=all_contig&amp;na=1&amp;gnl=ref|NW_923073.1|HsCraAADB02_255&amp;gi=88999178&amp;term=88999178%5Bgi%5D&amp;taxid=9606&amp;RID=JWA3SX7N011&amp;QUERY_NUMBER=1" TargetMode="External"/><Relationship Id="rId18" Type="http://schemas.openxmlformats.org/officeDocument/2006/relationships/hyperlink" Target="http://www.ncbi.nlm.nih.gov/mapview/maps.cgi?maps=blast_set&amp;db=all_contig&amp;na=1&amp;gnl=ref|NW_922818.1|HsCraAADB02_232&amp;gi=88990170&amp;term=88990170%5Bgi%5D&amp;taxid=9606&amp;RID=JWA3SX7N011&amp;QUERY_NUMBER=1" TargetMode="External"/><Relationship Id="rId19" Type="http://schemas.openxmlformats.org/officeDocument/2006/relationships/hyperlink" Target="http://www.ncbi.nlm.nih.gov/mapview/maps.cgi?maps=blast_set&amp;db=all_contig&amp;na=1&amp;gnl=ref|NW_921807.1|HsCraAADB02_141&amp;gi=88971630&amp;term=88971630%5Bgi%5D&amp;taxid=9606&amp;RID=JWA3SX7N011&amp;QUERY_NUMBER=1" TargetMode="External"/><Relationship Id="rId20" Type="http://schemas.openxmlformats.org/officeDocument/2006/relationships/hyperlink" Target="http://www.ncbi.nlm.nih.gov/mapview/maps.cgi?maps=blast_set&amp;db=all_contig&amp;na=1&amp;gnl=ref|NT_011520.11|Hs22_11677&amp;gi=89059027&amp;term=89059027%5Bgi%5D&amp;taxid=9606&amp;RID=JWC9C717011&amp;QUERY_NUMBER=1" TargetMode="External"/><Relationship Id="rId21" Type="http://schemas.openxmlformats.org/officeDocument/2006/relationships/hyperlink" Target="http://www.ncbi.nlm.nih.gov/mapview/maps.cgi?maps=blast_set&amp;db=all_contig&amp;na=1&amp;gnl=ref|NT_019546.15|Hs12_19702&amp;gi=29802923&amp;term=29802923%5Bgi%5D&amp;taxid=9606&amp;RID=JWC9C717011&amp;QUERY_NUMBER=1" TargetMode="External"/><Relationship Id="rId22" Type="http://schemas.openxmlformats.org/officeDocument/2006/relationships/hyperlink" Target="http://www.ncbi.nlm.nih.gov/mapview/maps.cgi?maps=blast_set&amp;db=all_contig&amp;na=1&amp;gnl=ref|NT_008470.18|Hs9_8627&amp;gi=89030004&amp;term=89030004%5Bgi%5D&amp;taxid=9606&amp;RID=JWC9C717011&amp;QUERY_NUMBER=1" TargetMode="External"/><Relationship Id="rId23" Type="http://schemas.openxmlformats.org/officeDocument/2006/relationships/hyperlink" Target="http://www.ncbi.nlm.nih.gov/mapview/maps.cgi?maps=blast_set&amp;db=all_contig&amp;na=1&amp;gnl=ref|NT_007933.14|Hs7_8090&amp;gi=51493052&amp;term=51493052%5Bgi%5D&amp;taxid=9606&amp;RID=JWC9C717011&amp;QUERY_NUMBER=1" TargetMode="External"/><Relationship Id="rId24" Type="http://schemas.openxmlformats.org/officeDocument/2006/relationships/hyperlink" Target="http://www.ncbi.nlm.nih.gov/mapview/maps.cgi?maps=blast_set&amp;db=all_contig&amp;na=1&amp;gnl=ref|NT_006713.14|Hs5_6870&amp;gi=51465008&amp;term=51465008%5Bgi%5D&amp;taxid=9606&amp;RID=JWC9C717011&amp;QUERY_NUMBER=1" TargetMode="External"/><Relationship Id="rId25" Type="http://schemas.openxmlformats.org/officeDocument/2006/relationships/hyperlink" Target="http://www.ncbi.nlm.nih.gov/mapview/maps.cgi?maps=blast_set&amp;db=all_contig&amp;na=1&amp;gnl=ref|NT_029928.12|Hs3_30183&amp;gi=51464066&amp;term=51464066%5Bgi%5D&amp;taxid=9606&amp;RID=JWC9C717011&amp;QUERY_NUMBER=1" TargetMode="External"/><Relationship Id="rId26" Type="http://schemas.openxmlformats.org/officeDocument/2006/relationships/hyperlink" Target="http://www.ncbi.nlm.nih.gov/mapview/maps.cgi?maps=blast_set&amp;db=all_contig&amp;na=1&amp;gnl=ref|NT_004487.18|Hs1_4644&amp;gi=88943682&amp;term=88943682%5Bgi%5D&amp;taxid=9606&amp;RID=JWC9C717011&amp;QUERY_NUMBER=1" TargetMode="External"/><Relationship Id="rId27" Type="http://schemas.openxmlformats.org/officeDocument/2006/relationships/hyperlink" Target="http://www.ncbi.nlm.nih.gov/mapview/maps.cgi?maps=blast_set&amp;db=all_contig&amp;na=1&amp;gnl=ref|NT_021877.18|Hs1_22033&amp;gi=88943807&amp;term=88943807%5Bgi%5D&amp;taxid=9606&amp;RID=JWC9C717011&amp;QUERY_NUMBER=1" TargetMode="External"/><Relationship Id="rId28" Type="http://schemas.openxmlformats.org/officeDocument/2006/relationships/hyperlink" Target="http://www.ncbi.nlm.nih.gov/mapview/maps.cgi?maps=blast_set&amp;db=all_contig&amp;na=1&amp;gnl=ref|NW_927628.1|HsCraAADB02_665&amp;gi=89059359&amp;term=89059359%5Bgi%5D&amp;taxid=9606&amp;RID=JWC9C717011&amp;QUERY_NUMBER=1" TargetMode="External"/><Relationship Id="rId29" Type="http://schemas.openxmlformats.org/officeDocument/2006/relationships/hyperlink" Target="http://www.ncbi.nlm.nih.gov/mapview/maps.cgi?maps=blast_set&amp;db=all_contig&amp;na=1&amp;gnl=ref|NW_925395.1|HsCraAADB02_464&amp;gi=89036563&amp;term=89036563%5Bgi%5D&amp;taxid=9606&amp;RID=JWC9C717011&amp;QUERY_NUMBER=1" TargetMode="External"/><Relationship Id="rId30" Type="http://schemas.openxmlformats.org/officeDocument/2006/relationships/hyperlink" Target="http://www.ncbi.nlm.nih.gov/mapview/maps.cgi?maps=blast_set&amp;db=all_contig&amp;na=1&amp;gnl=ref|NW_924539.1|HsCraAADB02_387&amp;gi=89030529&amp;term=89030529%5Bgi%5D&amp;taxid=9606&amp;RID=JWC9C717011&amp;QUERY_NUMBER=1" TargetMode="External"/><Relationship Id="rId31" Type="http://schemas.openxmlformats.org/officeDocument/2006/relationships/hyperlink" Target="http://www.ncbi.nlm.nih.gov/mapview/maps.cgi?maps=blast_set&amp;db=all_contig&amp;na=1&amp;gnl=ref|NT_079595.2|Hs7_79660&amp;gi=89027401&amp;term=89027401%5Bgi%5D&amp;taxid=9606&amp;RID=JWC9C717011&amp;QUERY_NUMBER=1" TargetMode="External"/><Relationship Id="rId32" Type="http://schemas.openxmlformats.org/officeDocument/2006/relationships/hyperlink" Target="http://www.ncbi.nlm.nih.gov/mapview/maps.cgi?maps=blast_set&amp;db=all_contig&amp;na=1&amp;gnl=ref|NW_923574.1|HsCraAADB02_300&amp;gi=89026252&amp;term=89026252%5Bgi%5D&amp;taxid=9606&amp;RID=JWC9C717011&amp;QUERY_NUMBER=1" TargetMode="External"/><Relationship Id="rId33" Type="http://schemas.openxmlformats.org/officeDocument/2006/relationships/hyperlink" Target="http://www.ncbi.nlm.nih.gov/mapview/maps.cgi?maps=blast_set&amp;db=all_contig&amp;na=1&amp;gnl=ref|NW_922607.1|HsCraAADB02_213&amp;gi=88987778&amp;term=88987778%5Bgi%5D&amp;taxid=9606&amp;RID=JWC9C717011&amp;QUERY_NUMBER=1" TargetMode="External"/><Relationship Id="rId34" Type="http://schemas.openxmlformats.org/officeDocument/2006/relationships/hyperlink" Target="http://www.ncbi.nlm.nih.gov/mapview/maps.cgi?maps=blast_set&amp;db=all_contig&amp;na=1&amp;gnl=ref|NW_921873.1|HsCraAADB02_147&amp;gi=88971850&amp;term=88971850%5Bgi%5D&amp;taxid=9606&amp;RID=JWC9C717011&amp;QUERY_NUMBER=1" TargetMode="External"/><Relationship Id="rId35" Type="http://schemas.openxmlformats.org/officeDocument/2006/relationships/hyperlink" Target="http://www.ncbi.nlm.nih.gov/mapview/maps.cgi?maps=blast_set&amp;db=all_contig&amp;na=1&amp;gnl=ref|NW_926794.1|HsCraAADB02_59&amp;gi=88952819&amp;term=88952819%5Bgi%5D&amp;taxid=9606&amp;RID=JWC9C717011&amp;QUERY_NUMBER=1" TargetMode="External"/><Relationship Id="rId36" Type="http://schemas.openxmlformats.org/officeDocument/2006/relationships/hyperlink" Target="http://www.ncbi.nlm.nih.gov/mapview/maps.cgi?maps=blast_set&amp;db=all_contig&amp;na=1&amp;gnl=ref|NW_926128.1|HsCraAADB02_53&amp;gi=88952696&amp;term=88952696%5Bgi%5D&amp;taxid=9606&amp;RID=JWC9C717011&amp;QUERY_NUMBER=1" TargetMode="External"/><Relationship Id="rId37" Type="http://schemas.openxmlformats.org/officeDocument/2006/relationships/hyperlink" Target="http://www.ncbi.nlm.nih.gov/mapview/maps.cgi?maps=blast_set&amp;db=all_contig&amp;na=1&amp;gnl=ref|NT_011875.11|HsY_12032&amp;gi=51477752&amp;term=51477752%5Bgi%5D&amp;taxid=9606&amp;RID=JWC9C717011&amp;QUERY_NUMBER=1" TargetMode="External"/><Relationship Id="rId38" Type="http://schemas.openxmlformats.org/officeDocument/2006/relationships/hyperlink" Target="http://www.ncbi.nlm.nih.gov/mapview/maps.cgi?maps=blast_set&amp;db=all_contig&amp;na=1&amp;gnl=ref|NT_011669.16|HsX_11826&amp;gi=89059864&amp;term=89059864%5Bgi%5D&amp;taxid=9606&amp;RID=JWC9C717011&amp;QUERY_NUMBER=1" TargetMode="External"/><Relationship Id="rId39" Type="http://schemas.openxmlformats.org/officeDocument/2006/relationships/hyperlink" Target="http://www.ncbi.nlm.nih.gov/mapview/maps.cgi?maps=blast_set&amp;db=all_contig&amp;na=1&amp;gnl=ref|NT_010498.15|Hs16_10655&amp;gi=51473102&amp;term=51473102%5Bgi%5D&amp;taxid=9606&amp;RID=JWC9C717011&amp;QUERY_NUMBER=1" TargetMode="External"/><Relationship Id="rId40" Type="http://schemas.openxmlformats.org/officeDocument/2006/relationships/hyperlink" Target="http://www.ncbi.nlm.nih.gov/mapview/maps.cgi?maps=blast_set&amp;db=all_contig&amp;na=1&amp;gnl=ref|NT_035325.6|Hs15_35487&amp;gi=51472610&amp;term=51472610%5Bgi%5D&amp;taxid=9606&amp;RID=JWC9C717011&amp;QUERY_NUMBER=1" TargetMode="External"/><Relationship Id="rId41" Type="http://schemas.openxmlformats.org/officeDocument/2006/relationships/hyperlink" Target="http://www.ncbi.nlm.nih.gov/mapview/maps.cgi?maps=blast_set&amp;db=all_contig&amp;na=1&amp;gnl=ref|NT_030059.12|Hs10_30314&amp;gi=51467897&amp;term=51467897%5Bgi%5D&amp;taxid=9606&amp;RID=JWC9C717011&amp;QUERY_NUMBER=1" TargetMode="External"/><Relationship Id="rId42" Type="http://schemas.openxmlformats.org/officeDocument/2006/relationships/hyperlink" Target="http://www.ncbi.nlm.nih.gov/mapview/maps.cgi?maps=blast_set&amp;db=all_contig&amp;na=1&amp;gnl=ref|NT_005612.15|Hs3_5769&amp;gi=88966845&amp;term=88966845%5Bgi%5D&amp;taxid=9606&amp;RID=JWC9C717011&amp;QUERY_NUMBER=1" TargetMode="External"/><Relationship Id="rId43" Type="http://schemas.openxmlformats.org/officeDocument/2006/relationships/hyperlink" Target="http://www.ncbi.nlm.nih.gov/mapview/maps.cgi?maps=blast_set&amp;db=all_contig&amp;na=1&amp;gnl=ref|NT_005403.16|Hs2_5560&amp;gi=88954065&amp;term=88954065%5Bgi%5D&amp;taxid=9606&amp;RID=JWC9C717011&amp;QUERY_NUMBER=1" TargetMode="External"/><Relationship Id="rId44" Type="http://schemas.openxmlformats.org/officeDocument/2006/relationships/hyperlink" Target="http://www.ncbi.nlm.nih.gov/mapview/maps.cgi?maps=blast_set&amp;db=all_contig&amp;na=1&amp;gnl=ref|NT_022184.14|Hs2_22340&amp;gi=51460714&amp;term=51460714%5Bgi%5D&amp;taxid=9606&amp;RID=JWC9C717011&amp;QUERY_NUMBER=1" TargetMode="External"/><Relationship Id="rId45" Type="http://schemas.openxmlformats.org/officeDocument/2006/relationships/hyperlink" Target="http://www.ncbi.nlm.nih.gov/mapview/maps.cgi?maps=blast_set&amp;db=all_contig&amp;na=1&amp;gnl=ref|NT_022135.15|Hs2_22291&amp;gi=88953723&amp;term=88953723%5Bgi%5D&amp;taxid=9606&amp;RID=JWC9C717011&amp;QUERY_NUMBER=1" TargetMode="External"/><Relationship Id="rId46" Type="http://schemas.openxmlformats.org/officeDocument/2006/relationships/hyperlink" Target="http://www.ncbi.nlm.nih.gov/mapview/maps.cgi?maps=blast_set&amp;db=all_contig&amp;na=1&amp;gnl=ref|NW_927716.1|HsCraAADB02_687&amp;gi=89060947&amp;term=89060947%5Bgi%5D&amp;taxid=9606&amp;RID=JWC9C717011&amp;QUERY_NUMBER=1" TargetMode="External"/><Relationship Id="rId47" Type="http://schemas.openxmlformats.org/officeDocument/2006/relationships/hyperlink" Target="http://www.ncbi.nlm.nih.gov/mapview/maps.cgi?maps=blast_set&amp;db=all_contig&amp;na=1&amp;gnl=ref|NW_927715.1|HsCraAADB02_686&amp;gi=89060930&amp;term=89060930%5Bgi%5D&amp;taxid=9606&amp;RID=JWC9C717011&amp;QUERY_NUMBER=1" TargetMode="External"/><Relationship Id="rId48" Type="http://schemas.openxmlformats.org/officeDocument/2006/relationships/hyperlink" Target="http://www.ncbi.nlm.nih.gov/mapview/maps.cgi?maps=blast_set&amp;db=all_contig&amp;na=1&amp;gnl=ref|NW_927713.1|HsCraAADB02_684&amp;gi=89060901&amp;term=89060901%5Bgi%5D&amp;taxid=9606&amp;RID=JWC9C717011&amp;QUERY_NUMBER=1" TargetMode="External"/><Relationship Id="rId49" Type="http://schemas.openxmlformats.org/officeDocument/2006/relationships/hyperlink" Target="http://www.ncbi.nlm.nih.gov/mapview/maps.cgi?maps=blast_set&amp;db=all_contig&amp;na=1&amp;gnl=ref|NW_927711.1|HsCraAADB02_682&amp;gi=89060842&amp;term=89060842%5Bgi%5D&amp;taxid=9606&amp;RID=JWC9C717011&amp;QUERY_NUMBER=1" TargetMode="External"/><Relationship Id="rId50" Type="http://schemas.openxmlformats.org/officeDocument/2006/relationships/hyperlink" Target="http://www.ncbi.nlm.nih.gov/mapview/maps.cgi?maps=blast_set&amp;db=all_contig&amp;na=1&amp;gnl=ref|NW_927706.1|HsCraAADB02_678&amp;gi=89060788&amp;term=89060788%5Bgi%5D&amp;taxid=9606&amp;RID=JWC9C717011&amp;QUERY_NUMBER=1" TargetMode="External"/><Relationship Id="rId51" Type="http://schemas.openxmlformats.org/officeDocument/2006/relationships/hyperlink" Target="http://www.ncbi.nlm.nih.gov/mapview/maps.cgi?maps=blast_set&amp;db=all_contig&amp;na=1&amp;gnl=ref|NW_927702.1|HsCraAADB02_674&amp;gi=89060744&amp;term=89060744%5Bgi%5D&amp;taxid=9606&amp;RID=JWC9C717011&amp;QUERY_NUMBER=1" TargetMode="External"/><Relationship Id="rId52" Type="http://schemas.openxmlformats.org/officeDocument/2006/relationships/hyperlink" Target="http://www.ncbi.nlm.nih.gov/mapview/maps.cgi?maps=blast_set&amp;db=all_contig&amp;na=1&amp;gnl=ref|NW_927700.1|HsCraAADB02_672&amp;gi=89060678&amp;term=89060678%5Bgi%5D&amp;taxid=9606&amp;RID=JWC9C717011&amp;QUERY_NUMBER=1" TargetMode="External"/><Relationship Id="rId53" Type="http://schemas.openxmlformats.org/officeDocument/2006/relationships/hyperlink" Target="http://www.ncbi.nlm.nih.gov/mapview/maps.cgi?maps=blast_set&amp;db=all_contig&amp;na=1&amp;gnl=ref|NW_927339.1|HsCraAADB02_639&amp;gi=89058110&amp;term=89058110%5Bgi%5D&amp;taxid=9606&amp;RID=JWC9C717011&amp;QUERY_NUMBER=1" TargetMode="External"/><Relationship Id="rId54" Type="http://schemas.openxmlformats.org/officeDocument/2006/relationships/hyperlink" Target="http://www.ncbi.nlm.nih.gov/mapview/maps.cgi?maps=blast_set&amp;db=all_contig&amp;na=1&amp;gnl=ref|NW_927317.1|HsCraAADB02_637&amp;gi=89058024&amp;term=89058024%5Bgi%5D&amp;taxid=9606&amp;RID=JWC9C717011&amp;QUERY_NUMBER=1" TargetMode="External"/><Relationship Id="rId55" Type="http://schemas.openxmlformats.org/officeDocument/2006/relationships/hyperlink" Target="http://www.ncbi.nlm.nih.gov/mapview/maps.cgi?maps=blast_set&amp;db=all_contig&amp;na=1&amp;gnl=ref|NW_927195.1|HsCraAADB02_626&amp;gi=89057343&amp;term=89057343%5Bgi%5D&amp;taxid=9606&amp;RID=JWC9C717011&amp;QUERY_NUMBER=1" TargetMode="External"/><Relationship Id="rId56" Type="http://schemas.openxmlformats.org/officeDocument/2006/relationships/hyperlink" Target="http://www.ncbi.nlm.nih.gov/mapview/maps.cgi?maps=blast_set&amp;db=all_contig&amp;na=1&amp;gnl=ref|NW_927173.1|HsCraAADB02_624&amp;gi=89057118&amp;term=89057118%5Bgi%5D&amp;taxid=9606&amp;RID=JWC9C717011&amp;QUERY_NUMBER=1" TargetMode="External"/><Relationship Id="rId57" Type="http://schemas.openxmlformats.org/officeDocument/2006/relationships/hyperlink" Target="http://www.ncbi.nlm.nih.gov/mapview/maps.cgi?maps=blast_set&amp;db=all_contig&amp;na=1&amp;gnl=ref|NW_927206.1|HsCraAADB02_627&amp;gi=89057433&amp;term=89057433%5Bgi%5D&amp;taxid=9606&amp;RID=JWC9C717011&amp;QUERY_NUMBER=1" TargetMode="External"/><Relationship Id="rId58" Type="http://schemas.openxmlformats.org/officeDocument/2006/relationships/hyperlink" Target="http://www.ncbi.nlm.nih.gov/mapview/maps.cgi?maps=blast_set&amp;db=all_contig&amp;na=1&amp;gnl=ref|NW_927129.1|HsCraAADB02_620&amp;gi=89047539&amp;term=89047539%5Bgi%5D&amp;taxid=9606&amp;RID=JWC9C717011&amp;QUERY_NUMBER=1" TargetMode="External"/><Relationship Id="rId59" Type="http://schemas.openxmlformats.org/officeDocument/2006/relationships/hyperlink" Target="http://www.ncbi.nlm.nih.gov/mapview/maps.cgi?maps=blast_set&amp;db=all_contig&amp;na=1&amp;gnl=ref|NW_927106.1|HsCraAADB02_618&amp;gi=89047489&amp;term=89047489%5Bgi%5D&amp;taxid=9606&amp;RID=JWC9C717011&amp;QUERY_NUMBER=1" TargetMode="External"/><Relationship Id="rId60" Type="http://schemas.openxmlformats.org/officeDocument/2006/relationships/hyperlink" Target="http://www.ncbi.nlm.nih.gov/mapview/maps.cgi?maps=blast_set&amp;db=all_contig&amp;na=1&amp;gnl=ref|NW_927095.1|HsCraAADB02_617&amp;gi=89047430&amp;term=89047430%5Bgi%5D&amp;taxid=9606&amp;RID=JWC9C717011&amp;QUERY_NUMBER=1" TargetMode="External"/><Relationship Id="rId61" Type="http://schemas.openxmlformats.org/officeDocument/2006/relationships/hyperlink" Target="http://www.ncbi.nlm.nih.gov/mapview/maps.cgi?maps=blast_set&amp;db=all_contig&amp;na=1&amp;gnl=ref|NW_926940.1|HsCraAADB02_603&amp;gi=89047334&amp;term=89047334%5Bgi%5D&amp;taxid=9606&amp;RID=JWC9C717011&amp;QUERY_NUMBER=1" TargetMode="External"/><Relationship Id="rId62" Type="http://schemas.openxmlformats.org/officeDocument/2006/relationships/hyperlink" Target="http://www.ncbi.nlm.nih.gov/mapview/maps.cgi?maps=blast_set&amp;db=all_contig&amp;na=1&amp;gnl=ref|NW_926918.1|HsCraAADB02_601&amp;gi=89043126&amp;term=89043126%5Bgi%5D&amp;taxid=9606&amp;RID=JWC9C717011&amp;QUERY_NUMBER=1" TargetMode="External"/><Relationship Id="rId63" Type="http://schemas.openxmlformats.org/officeDocument/2006/relationships/hyperlink" Target="http://www.ncbi.nlm.nih.gov/mapview/maps.cgi?maps=blast_set&amp;db=all_contig&amp;na=1&amp;gnl=ref|NW_926462.1|HsCraAADB02_560&amp;gi=89041005&amp;term=89041005%5Bgi%5D&amp;taxid=9606&amp;RID=JWC9C717011&amp;QUERY_NUMBER=1" TargetMode="External"/><Relationship Id="rId64" Type="http://schemas.openxmlformats.org/officeDocument/2006/relationships/hyperlink" Target="http://www.ncbi.nlm.nih.gov/mapview/maps.cgi?maps=blast_set&amp;db=all_contig&amp;na=1&amp;gnl=ref|NW_926528.1|HsCraAADB02_566&amp;gi=89041077&amp;term=89041077%5Bgi%5D&amp;taxid=9606&amp;RID=JWC9C717011&amp;QUERY_NUMBER=1" TargetMode="External"/><Relationship Id="rId65" Type="http://schemas.openxmlformats.org/officeDocument/2006/relationships/hyperlink" Target="http://www.ncbi.nlm.nih.gov/mapview/maps.cgi?maps=blast_set&amp;db=all_contig&amp;na=1&amp;gnl=ref|NW_925907.1|HsCraAADB02_510&amp;gi=89039206&amp;term=89039206%5Bgi%5D&amp;taxid=9606&amp;RID=JWC9C717011&amp;QUERY_NUMBER=1" TargetMode="External"/><Relationship Id="rId66" Type="http://schemas.openxmlformats.org/officeDocument/2006/relationships/hyperlink" Target="http://www.ncbi.nlm.nih.gov/mapview/maps.cgi?maps=blast_set&amp;db=all_contig&amp;na=1&amp;gnl=ref|NW_925884.1|HsCraAADB02_508&amp;gi=89039160&amp;term=89039160%5Bgi%5D&amp;taxid=9606&amp;RID=JWC9C717011&amp;QUERY_NUMBER=1" TargetMode="External"/><Relationship Id="rId67" Type="http://schemas.openxmlformats.org/officeDocument/2006/relationships/hyperlink" Target="http://www.ncbi.nlm.nih.gov/mapview/maps.cgi?maps=blast_set&amp;db=all_contig&amp;na=1&amp;gnl=ref|NW_925840.1|HsCraAADB02_504&amp;gi=89038972&amp;term=89038972%5Bgi%5D&amp;taxid=9606&amp;RID=JWC9C717011&amp;QUERY_NUMBER=1" TargetMode="External"/><Relationship Id="rId68" Type="http://schemas.openxmlformats.org/officeDocument/2006/relationships/hyperlink" Target="http://www.ncbi.nlm.nih.gov/mapview/maps.cgi?maps=blast_set&amp;db=all_contig&amp;na=1&amp;gnl=ref|NW_925940.1|HsCraAADB02_513&amp;gi=89039352&amp;term=89039352%5Bgi%5D&amp;taxid=9606&amp;RID=JWC9C717011&amp;QUERY_NUMBER=1" TargetMode="External"/><Relationship Id="rId69" Type="http://schemas.openxmlformats.org/officeDocument/2006/relationships/hyperlink" Target="http://www.ncbi.nlm.nih.gov/mapview/maps.cgi?maps=blast_set&amp;db=all_contig&amp;na=1&amp;gnl=ref|NW_925561.1|HsCraAADB02_479&amp;gi=89037929&amp;term=89037929%5Bgi%5D&amp;taxid=9606&amp;RID=JWC9C717011&amp;QUERY_NUMBER=1" TargetMode="External"/><Relationship Id="rId70" Type="http://schemas.openxmlformats.org/officeDocument/2006/relationships/hyperlink" Target="http://www.ncbi.nlm.nih.gov/mapview/maps.cgi?maps=blast_set&amp;db=all_contig&amp;na=1&amp;gnl=ref|NW_925539.1|HsCraAADB02_477&amp;gi=89037680&amp;term=89037680%5Bgi%5D&amp;taxid=9606&amp;RID=JWC9C717011&amp;QUERY_NUMBER=1" TargetMode="External"/><Relationship Id="rId71" Type="http://schemas.openxmlformats.org/officeDocument/2006/relationships/hyperlink" Target="http://www.ncbi.nlm.nih.gov/mapview/maps.cgi?maps=blast_set&amp;db=all_contig&amp;na=1&amp;gnl=ref|NW_925473.1|HsCraAADB02_471&amp;gi=89037061&amp;term=89037061%5Bgi%5D&amp;taxid=9606&amp;RID=JWC9C717011&amp;QUERY_NUMBER=1" TargetMode="External"/><Relationship Id="rId72" Type="http://schemas.openxmlformats.org/officeDocument/2006/relationships/hyperlink" Target="http://www.ncbi.nlm.nih.gov/mapview/maps.cgi?maps=blast_set&amp;db=all_contig&amp;na=1&amp;gnl=ref|NW_925517.1|HsCraAADB02_475&amp;gi=89037217&amp;term=89037217%5Bgi%5D&amp;taxid=9606&amp;RID=JWC9C717011&amp;QUERY_NUMBER=1" TargetMode="External"/><Relationship Id="rId73" Type="http://schemas.openxmlformats.org/officeDocument/2006/relationships/hyperlink" Target="http://www.ncbi.nlm.nih.gov/mapview/maps.cgi?maps=blast_set&amp;db=all_contig&amp;na=1&amp;gnl=ref|NW_925328.1|HsCraAADB02_458&amp;gi=89036076&amp;term=89036076%5Bgi%5D&amp;taxid=9606&amp;RID=JWC9C717011&amp;QUERY_NUMBER=1" TargetMode="External"/><Relationship Id="rId74" Type="http://schemas.openxmlformats.org/officeDocument/2006/relationships/hyperlink" Target="http://www.ncbi.nlm.nih.gov/mapview/maps.cgi?maps=blast_set&amp;db=all_contig&amp;na=1&amp;gnl=ref|NW_925295.1|HsCraAADB02_455&amp;gi=89035948&amp;term=89035948%5Bgi%5D&amp;taxid=9606&amp;RID=JWC9C717011&amp;QUERY_NUMBER=1" TargetMode="External"/><Relationship Id="rId75" Type="http://schemas.openxmlformats.org/officeDocument/2006/relationships/hyperlink" Target="http://www.ncbi.nlm.nih.gov/mapview/maps.cgi?maps=blast_set&amp;db=all_contig&amp;na=1&amp;gnl=ref|NW_925284.1|HsCraAADB02_454&amp;gi=89035870&amp;term=89035870%5Bgi%5D&amp;taxid=9606&amp;RID=JWC9C717011&amp;QUERY_NUMBER=1" TargetMode="External"/><Relationship Id="rId76" Type="http://schemas.openxmlformats.org/officeDocument/2006/relationships/hyperlink" Target="http://www.ncbi.nlm.nih.gov/mapview/maps.cgi?maps=blast_set&amp;db=all_contig&amp;na=1&amp;gnl=ref|NW_925106.1|HsCraAADB02_438&amp;gi=89035018&amp;term=89035018%5Bgi%5D&amp;taxid=9606&amp;RID=JWC9C717011&amp;QUERY_NUMBER=1" TargetMode="External"/><Relationship Id="rId77" Type="http://schemas.openxmlformats.org/officeDocument/2006/relationships/hyperlink" Target="http://www.ncbi.nlm.nih.gov/mapview/maps.cgi?maps=blast_set&amp;db=all_contig&amp;na=1&amp;gnl=ref|NW_925006.1|HsCraAADB02_429&amp;gi=89034692&amp;term=89034692%5Bgi%5D&amp;taxid=9606&amp;RID=JWC9C717011&amp;QUERY_NUMBER=1" TargetMode="External"/><Relationship Id="rId78" Type="http://schemas.openxmlformats.org/officeDocument/2006/relationships/hyperlink" Target="http://www.ncbi.nlm.nih.gov/mapview/maps.cgi?maps=blast_set&amp;db=all_contig&amp;na=1&amp;gnl=ref|NW_925173.1|HsCraAADB02_444&amp;gi=89035221&amp;term=89035221%5Bgi%5D&amp;taxid=9606&amp;RID=JWC9C717011&amp;QUERY_NUMBER=1" TargetMode="External"/><Relationship Id="rId79" Type="http://schemas.openxmlformats.org/officeDocument/2006/relationships/hyperlink" Target="http://www.ncbi.nlm.nih.gov/mapview/maps.cgi?maps=blast_set&amp;db=all_contig&amp;na=1&amp;gnl=ref|NW_924862.1|HsCraAADB02_416&amp;gi=89033516&amp;term=89033516%5Bgi%5D&amp;taxid=9606&amp;RID=JWC9C717011&amp;QUERY_NUMBER=1" TargetMode="External"/><Relationship Id="rId80" Type="http://schemas.openxmlformats.org/officeDocument/2006/relationships/hyperlink" Target="http://www.ncbi.nlm.nih.gov/mapview/maps.cgi?maps=blast_set&amp;db=all_contig&amp;na=1&amp;gnl=ref|NW_924796.1|HsCraAADB02_410&amp;gi=89032038&amp;term=89032038%5Bgi%5D&amp;taxid=9606&amp;RID=JWC9C717011&amp;QUERY_NUMBER=1" TargetMode="External"/><Relationship Id="rId81" Type="http://schemas.openxmlformats.org/officeDocument/2006/relationships/hyperlink" Target="http://www.ncbi.nlm.nih.gov/mapview/maps.cgi?maps=blast_set&amp;db=all_contig&amp;na=1&amp;gnl=ref|NW_924696.1|HsCraAADB02_401&amp;gi=89031955&amp;term=89031955%5Bgi%5D&amp;taxid=9606&amp;RID=JWC9C717011&amp;QUERY_NUMBER=1" TargetMode="External"/><Relationship Id="rId82" Type="http://schemas.openxmlformats.org/officeDocument/2006/relationships/hyperlink" Target="http://www.ncbi.nlm.nih.gov/mapview/maps.cgi?maps=blast_set&amp;db=all_contig&amp;na=1&amp;gnl=ref|NW_924584.1|HsCraAADB02_391&amp;gi=89031869&amp;term=89031869%5Bgi%5D&amp;taxid=9606&amp;RID=JWC9C717011&amp;QUERY_NUMBER=1" TargetMode="External"/><Relationship Id="rId83" Type="http://schemas.openxmlformats.org/officeDocument/2006/relationships/hyperlink" Target="http://www.ncbi.nlm.nih.gov/mapview/maps.cgi?maps=blast_set&amp;db=all_contig&amp;na=1&amp;gnl=ref|NW_924884.1|HsCraAADB02_418&amp;gi=89033689&amp;term=89033689%5Bgi%5D&amp;taxid=9606&amp;RID=JWC9C717011&amp;QUERY_NUMBER=1" TargetMode="External"/><Relationship Id="rId84" Type="http://schemas.openxmlformats.org/officeDocument/2006/relationships/hyperlink" Target="http://www.ncbi.nlm.nih.gov/mapview/maps.cgi?maps=blast_set&amp;db=all_contig&amp;na=1&amp;gnl=ref|NW_924062.1|HsCraAADB02_344&amp;gi=89030318&amp;term=89030318%5Bgi%5D&amp;taxid=9606&amp;RID=JWC9C717011&amp;QUERY_NUMBER=1" TargetMode="External"/><Relationship Id="rId85" Type="http://schemas.openxmlformats.org/officeDocument/2006/relationships/hyperlink" Target="http://www.ncbi.nlm.nih.gov/mapview/maps.cgi?maps=blast_set&amp;db=all_contig&amp;na=1&amp;gnl=ref|NW_924484.1|HsCraAADB02_382&amp;gi=89030471&amp;term=89030471%5Bgi%5D&amp;taxid=9606&amp;RID=JWC9C717011&amp;QUERY_NUMBER=1" TargetMode="External"/><Relationship Id="rId86" Type="http://schemas.openxmlformats.org/officeDocument/2006/relationships/hyperlink" Target="http://www.ncbi.nlm.nih.gov/mapview/maps.cgi?maps=blast_set&amp;db=all_contig&amp;na=1&amp;gnl=ref|NW_924450.1|HsCraAADB02_379&amp;gi=89030365&amp;term=89030365%5Bgi%5D&amp;taxid=9606&amp;RID=JWC9C717011&amp;QUERY_NUMBER=1" TargetMode="External"/><Relationship Id="rId87" Type="http://schemas.openxmlformats.org/officeDocument/2006/relationships/hyperlink" Target="http://www.ncbi.nlm.nih.gov/mapview/maps.cgi?maps=blast_set&amp;db=all_contig&amp;na=1&amp;gnl=ref|NW_923929.1|HsCraAADB02_332&amp;gi=89028792&amp;term=89028792%5Bgi%5D&amp;taxid=9606&amp;RID=JWC9C717011&amp;QUERY_NUMBER=1" TargetMode="External"/><Relationship Id="rId88" Type="http://schemas.openxmlformats.org/officeDocument/2006/relationships/hyperlink" Target="http://www.ncbi.nlm.nih.gov/mapview/maps.cgi?maps=blast_set&amp;db=all_contig&amp;na=1&amp;gnl=ref|NW_923907.1|HsCraAADB02_330&amp;gi=89028628&amp;term=89028628%5Bgi%5D&amp;taxid=9606&amp;RID=JWC9C717011&amp;QUERY_NUMBER=1" TargetMode="External"/><Relationship Id="rId89" Type="http://schemas.openxmlformats.org/officeDocument/2006/relationships/hyperlink" Target="http://www.ncbi.nlm.nih.gov/mapview/maps.cgi?maps=blast_set&amp;db=all_contig&amp;na=1&amp;gnl=ref|NW_923873.1|HsCraAADB02_327&amp;gi=89028523&amp;term=89028523%5Bgi%5D&amp;taxid=9606&amp;RID=JWC9C717011&amp;QUERY_NUMBER=1" TargetMode="External"/><Relationship Id="rId90" Type="http://schemas.openxmlformats.org/officeDocument/2006/relationships/hyperlink" Target="http://www.ncbi.nlm.nih.gov/mapview/maps.cgi?maps=blast_set&amp;db=all_contig&amp;na=1&amp;gnl=ref|NW_923984.1|HsCraAADB02_337&amp;gi=89028938&amp;term=89028938%5Bgi%5D&amp;taxid=9606&amp;RID=JWC9C717011&amp;QUERY_NUMBER=1" TargetMode="External"/><Relationship Id="rId91" Type="http://schemas.openxmlformats.org/officeDocument/2006/relationships/hyperlink" Target="http://www.ncbi.nlm.nih.gov/mapview/maps.cgi?maps=blast_set&amp;db=all_contig&amp;na=1&amp;gnl=ref|NW_923240.1|HsCraAADB02_270&amp;gi=89025910&amp;term=89025910%5Bgi%5D&amp;taxid=9606&amp;RID=JWC9C717011&amp;QUERY_NUMBER=1" TargetMode="External"/><Relationship Id="rId92" Type="http://schemas.openxmlformats.org/officeDocument/2006/relationships/hyperlink" Target="http://www.ncbi.nlm.nih.gov/mapview/maps.cgi?maps=blast_set&amp;db=all_contig&amp;na=1&amp;gnl=ref|NT_079593.2|Hs7_79658&amp;gi=89027233&amp;term=89027233%5Bgi%5D&amp;taxid=9606&amp;RID=JWC9C717011&amp;QUERY_NUMBER=1" TargetMode="External"/><Relationship Id="rId93" Type="http://schemas.openxmlformats.org/officeDocument/2006/relationships/hyperlink" Target="http://www.ncbi.nlm.nih.gov/mapview/maps.cgi?maps=blast_set&amp;db=all_contig&amp;na=1&amp;gnl=ref|NW_923640.1|HsCraAADB02_306&amp;gi=89026473&amp;term=89026473%5Bgi%5D&amp;taxid=9606&amp;RID=JWC9C717011&amp;QUERY_NUMBER=1" TargetMode="External"/><Relationship Id="rId94" Type="http://schemas.openxmlformats.org/officeDocument/2006/relationships/hyperlink" Target="http://www.ncbi.nlm.nih.gov/mapview/maps.cgi?maps=blast_set&amp;db=all_contig&amp;na=1&amp;gnl=ref|NW_923206.1|HsCraAADB02_267&amp;gi=89025729&amp;term=89025729%5Bgi%5D&amp;taxid=9606&amp;RID=JWC9C717011&amp;QUERY_NUMBER=1" TargetMode="External"/><Relationship Id="rId95" Type="http://schemas.openxmlformats.org/officeDocument/2006/relationships/hyperlink" Target="http://www.ncbi.nlm.nih.gov/mapview/maps.cgi?maps=blast_set&amp;db=all_contig&amp;na=1&amp;gnl=ref|NT_079592.2|Hs7_79657&amp;gi=89026958&amp;term=89026958%5Bgi%5D&amp;taxid=9606&amp;RID=JWC9C717011&amp;QUERY_NUMBER=1" TargetMode="External"/><Relationship Id="rId96" Type="http://schemas.openxmlformats.org/officeDocument/2006/relationships/hyperlink" Target="http://www.ncbi.nlm.nih.gov/mapview/maps.cgi?maps=blast_set&amp;db=all_contig&amp;na=1&amp;gnl=ref|NT_079596.2|Hs7_79661&amp;gi=89027696&amp;term=89027696%5Bgi%5D&amp;taxid=9606&amp;RID=JWC9C717011&amp;QUERY_NUMBER=1" TargetMode="External"/><Relationship Id="rId97" Type="http://schemas.openxmlformats.org/officeDocument/2006/relationships/hyperlink" Target="http://www.ncbi.nlm.nih.gov/mapview/maps.cgi?maps=blast_set&amp;db=all_contig&amp;na=1&amp;gnl=ref|NW_923484.1|HsCraAADB02_292&amp;gi=89026127&amp;term=89026127%5Bgi%5D&amp;taxid=9606&amp;RID=JWC9C717011&amp;QUERY_NUMBER=1" TargetMode="External"/><Relationship Id="rId98" Type="http://schemas.openxmlformats.org/officeDocument/2006/relationships/hyperlink" Target="http://www.ncbi.nlm.nih.gov/mapview/maps.cgi?maps=blast_set&amp;db=all_contig&amp;na=1&amp;gnl=ref|NW_923417.1|HsCraAADB02_286&amp;gi=89026092&amp;term=89026092%5Bgi%5D&amp;taxid=9606&amp;RID=JWC9C717011&amp;QUERY_NUMBER=1" TargetMode="External"/><Relationship Id="rId99" Type="http://schemas.openxmlformats.org/officeDocument/2006/relationships/hyperlink" Target="http://www.ncbi.nlm.nih.gov/mapview/maps.cgi?maps=blast_set&amp;db=all_contig&amp;na=1&amp;gnl=ref|NW_923184.1|HsCraAADB02_265&amp;gi=88999564&amp;term=88999564%5Bgi%5D&amp;taxid=9606&amp;RID=JWC9C717011&amp;QUERY_NUMBER=1" TargetMode="External"/><Relationship Id="rId100" Type="http://schemas.openxmlformats.org/officeDocument/2006/relationships/hyperlink" Target="http://www.ncbi.nlm.nih.gov/mapview/maps.cgi?maps=blast_set&amp;db=all_contig&amp;na=1&amp;gnl=ref|NW_922984.1|HsCraAADB02_247&amp;gi=88998930&amp;term=88998930%5Bgi%5D&amp;taxid=9606&amp;RID=JWC9C717011&amp;QUERY_NUMBER=1" TargetMode="External"/><Relationship Id="rId101" Type="http://schemas.openxmlformats.org/officeDocument/2006/relationships/hyperlink" Target="http://www.ncbi.nlm.nih.gov/mapview/maps.cgi?maps=blast_set&amp;db=all_contig&amp;na=1&amp;gnl=ref|NT_113893.1|Hs6_111612&amp;gi=88998766&amp;term=88998766%5Bgi%5D&amp;taxid=9606&amp;RID=JWC9C717011&amp;QUERY_NUMBER=1" TargetMode="External"/><Relationship Id="rId102" Type="http://schemas.openxmlformats.org/officeDocument/2006/relationships/hyperlink" Target="http://www.ncbi.nlm.nih.gov/mapview/maps.cgi?maps=blast_set&amp;db=all_contig&amp;na=1&amp;gnl=ref|NW_923073.1|HsCraAADB02_255&amp;gi=88999178&amp;term=88999178%5Bgi%5D&amp;taxid=9606&amp;RID=JWC9C717011&amp;QUERY_NUMBER=1" TargetMode="External"/><Relationship Id="rId103" Type="http://schemas.openxmlformats.org/officeDocument/2006/relationships/hyperlink" Target="http://www.ncbi.nlm.nih.gov/mapview/maps.cgi?maps=blast_set&amp;db=all_contig&amp;na=1&amp;gnl=ref|NW_922596.1|HsCraAADB02_212&amp;gi=88987703&amp;term=88987703%5Bgi%5D&amp;taxid=9606&amp;RID=JWC9C717011&amp;QUERY_NUMBER=1" TargetMode="External"/><Relationship Id="rId104" Type="http://schemas.openxmlformats.org/officeDocument/2006/relationships/hyperlink" Target="http://www.ncbi.nlm.nih.gov/mapview/maps.cgi?maps=blast_set&amp;db=all_contig&amp;na=1&amp;gnl=ref|NW_922796.1|HsCraAADB02_230&amp;gi=88990009&amp;term=88990009%5Bgi%5D&amp;taxid=9606&amp;RID=JWC9C717011&amp;QUERY_NUMBER=1" TargetMode="External"/><Relationship Id="rId105" Type="http://schemas.openxmlformats.org/officeDocument/2006/relationships/hyperlink" Target="http://www.ncbi.nlm.nih.gov/mapview/maps.cgi?maps=blast_set&amp;db=all_contig&amp;na=1&amp;gnl=ref|NW_922784.1|HsCraAADB02_229&amp;gi=88989841&amp;term=88989841%5Bgi%5D&amp;taxid=9606&amp;RID=JWC9C717011&amp;QUERY_NUMBER=1" TargetMode="External"/><Relationship Id="rId106" Type="http://schemas.openxmlformats.org/officeDocument/2006/relationships/hyperlink" Target="http://www.ncbi.nlm.nih.gov/mapview/maps.cgi?maps=blast_set&amp;db=all_contig&amp;na=1&amp;gnl=ref|NW_922562.1|HsCraAADB02_209&amp;gi=88987555&amp;term=88987555%5Bgi%5D&amp;taxid=9606&amp;RID=JWC9C717011&amp;QUERY_NUMBER=1" TargetMode="External"/><Relationship Id="rId107" Type="http://schemas.openxmlformats.org/officeDocument/2006/relationships/hyperlink" Target="http://www.ncbi.nlm.nih.gov/mapview/maps.cgi?maps=blast_set&amp;db=all_contig&amp;na=1&amp;gnl=ref|NW_922751.1|HsCraAADB02_226&amp;gi=88988928&amp;term=88988928%5Bgi%5D&amp;taxid=9606&amp;RID=JWC9C717011&amp;QUERY_NUMBER=1" TargetMode="External"/><Relationship Id="rId108" Type="http://schemas.openxmlformats.org/officeDocument/2006/relationships/hyperlink" Target="http://www.ncbi.nlm.nih.gov/mapview/maps.cgi?maps=blast_set&amp;db=all_contig&amp;na=1&amp;gnl=ref|NW_922729.1|HsCraAADB02_224&amp;gi=88988511&amp;term=88988511%5Bgi%5D&amp;taxid=9606&amp;RID=JWC9C717011&amp;QUERY_NUMBER=1" TargetMode="External"/><Relationship Id="rId109" Type="http://schemas.openxmlformats.org/officeDocument/2006/relationships/hyperlink" Target="http://www.ncbi.nlm.nih.gov/mapview/maps.cgi?maps=blast_set&amp;db=all_contig&amp;na=1&amp;gnl=ref|NW_922217.1|HsCraAADB02_178&amp;gi=88981534&amp;term=88981534%5Bgi%5D&amp;taxid=9606&amp;RID=JWC9C717011&amp;QUERY_NUMBER=1" TargetMode="External"/><Relationship Id="rId110" Type="http://schemas.openxmlformats.org/officeDocument/2006/relationships/hyperlink" Target="http://www.ncbi.nlm.nih.gov/mapview/maps.cgi?maps=blast_set&amp;db=all_contig&amp;na=1&amp;gnl=ref|NW_922073.1|HsCraAADB02_165&amp;gi=88979823&amp;term=88979823%5Bgi%5D&amp;taxid=9606&amp;RID=JWC9C717011&amp;QUERY_NUMBER=1" TargetMode="External"/><Relationship Id="rId111" Type="http://schemas.openxmlformats.org/officeDocument/2006/relationships/hyperlink" Target="http://www.ncbi.nlm.nih.gov/mapview/maps.cgi?maps=blast_set&amp;db=all_contig&amp;na=1&amp;gnl=ref|NW_922162.1|HsCraAADB02_173&amp;gi=88980670&amp;term=88980670%5Bgi%5D&amp;taxid=9606&amp;RID=JWC9C717011&amp;QUERY_NUMBER=1" TargetMode="External"/><Relationship Id="rId112" Type="http://schemas.openxmlformats.org/officeDocument/2006/relationships/hyperlink" Target="http://www.ncbi.nlm.nih.gov/mapview/maps.cgi?maps=blast_set&amp;db=all_contig&amp;na=1&amp;gnl=ref|NW_921651.1|HsCraAADB02_127&amp;gi=88969293&amp;term=88969293%5Bgi%5D&amp;taxid=9606&amp;RID=JWC9C717011&amp;QUERY_NUMBER=1" TargetMode="External"/><Relationship Id="rId113" Type="http://schemas.openxmlformats.org/officeDocument/2006/relationships/hyperlink" Target="http://www.ncbi.nlm.nih.gov/mapview/maps.cgi?maps=blast_set&amp;db=all_contig&amp;na=1&amp;gnl=ref|NW_921807.1|HsCraAADB02_141&amp;gi=88971630&amp;term=88971630%5Bgi%5D&amp;taxid=9606&amp;RID=JWC9C717011&amp;QUERY_NUMBER=1" TargetMode="External"/><Relationship Id="rId114" Type="http://schemas.openxmlformats.org/officeDocument/2006/relationships/hyperlink" Target="http://www.ncbi.nlm.nih.gov/mapview/maps.cgi?maps=blast_set&amp;db=all_contig&amp;na=1&amp;gnl=ref|NW_921585.1|HsCraAADB02_121&amp;gi=88958353&amp;term=88958353%5Bgi%5D&amp;taxid=9606&amp;RID=JWC9C717011&amp;QUERY_NUMBER=1" TargetMode="External"/><Relationship Id="rId115" Type="http://schemas.openxmlformats.org/officeDocument/2006/relationships/hyperlink" Target="http://www.ncbi.nlm.nih.gov/mapview/maps.cgi?maps=blast_set&amp;db=all_contig&amp;na=1&amp;gnl=ref|NW_927719.1|HsCraAADB02_69&amp;gi=88955854&amp;term=88955854%5Bgi%5D&amp;taxid=9606&amp;RID=JWC9C717011&amp;QUERY_NUMBER=1" TargetMode="External"/><Relationship Id="rId116" Type="http://schemas.openxmlformats.org/officeDocument/2006/relationships/hyperlink" Target="http://www.ncbi.nlm.nih.gov/mapview/maps.cgi?maps=blast_set&amp;db=all_contig&amp;na=1&amp;gnl=ref|NW_921795.1|HsCraAADB02_14&amp;gi=88951910&amp;term=88951910%5Bgi%5D&amp;taxid=9606&amp;RID=JWC9C717011&amp;QUERY_NUMBER=1" TargetMode="External"/><Relationship Id="rId117" Type="http://schemas.openxmlformats.org/officeDocument/2006/relationships/hyperlink" Target="http://www.ncbi.nlm.nih.gov/mapview/maps.cgi?maps=blast_set&amp;db=all_contig&amp;na=1&amp;gnl=ref|NW_921351.1|HsCraAADB02_10&amp;gi=88950243&amp;term=88950243%5Bgi%5D&amp;taxid=9606&amp;RID=JWC9C717011&amp;QUERY_NUMBER=1" TargetMode="External"/><Relationship Id="rId118" Type="http://schemas.openxmlformats.org/officeDocument/2006/relationships/hyperlink" Target="http://www.ncbi.nlm.nih.gov/mapview/maps.cgi?maps=blast_set&amp;db=all_contig&amp;na=1&amp;gnl=ref|NW_927128.1|HsCraAADB02_62&amp;gi=88952908&amp;term=88952908%5Bgi%5D&amp;taxid=9606&amp;RID=JWC9C717011&amp;QUERY_NUMBER=1" TargetMode="External"/><Relationship Id="rId119" Type="http://schemas.openxmlformats.org/officeDocument/2006/relationships/hyperlink" Target="http://www.ncbi.nlm.nih.gov/mapview/maps.cgi?maps=blast_set&amp;db=all_contig&amp;na=1&amp;gnl=ref|NW_922462.1|HsCraAADB02_20&amp;gi=88952330&amp;term=88952330%5Bgi%5D&amp;taxid=9606&amp;RID=JWC9C717011&amp;QUERY_NUMBER=1" TargetMode="External"/><Relationship Id="rId120" Type="http://schemas.openxmlformats.org/officeDocument/2006/relationships/footer" Target="footer1.xml"/><Relationship Id="rId121" Type="http://schemas.openxmlformats.org/officeDocument/2006/relationships/numbering" Target="numbering.xml"/><Relationship Id="rId122" Type="http://schemas.openxmlformats.org/officeDocument/2006/relationships/fontTable" Target="fontTable.xml"/><Relationship Id="rId1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1:52:00Z</dcterms:created>
  <dc:creator>Prof. Byarugaba W</dc:creator>
  <dc:description/>
  <cp:keywords/>
  <dc:language>en-US</dc:language>
  <cp:lastModifiedBy>Prof. Byarugaba W</cp:lastModifiedBy>
  <dcterms:modified xsi:type="dcterms:W3CDTF">2009-03-27T11:52:00Z</dcterms:modified>
  <cp:revision>1</cp:revision>
  <dc:subject/>
  <dc:title>A</dc:title>
</cp:coreProperties>
</file>